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8EAF9" w14:textId="3B57F2E2" w:rsidR="00EE657E" w:rsidRPr="00EE657E" w:rsidRDefault="00EE657E" w:rsidP="00EE657E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EE657E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Supplementary Table S2 Known therapeutic drug targets for the treatment of </w:t>
      </w:r>
      <w:r w:rsidR="00197A02">
        <w:rPr>
          <w:rFonts w:ascii="Times New Roman" w:eastAsia="宋体" w:hAnsi="Times New Roman" w:cs="Times New Roman" w:hint="eastAsia"/>
          <w:kern w:val="0"/>
          <w:sz w:val="24"/>
        </w:rPr>
        <w:t>aging</w:t>
      </w:r>
      <w:r w:rsidRPr="00EE657E">
        <w:rPr>
          <w:rFonts w:ascii="Times New Roman" w:eastAsia="宋体" w:hAnsi="Times New Roman" w:cs="Times New Roman"/>
          <w:kern w:val="0"/>
          <w:sz w:val="24"/>
          <w:lang w:eastAsia="en-US"/>
        </w:rPr>
        <w:t>.</w:t>
      </w:r>
    </w:p>
    <w:tbl>
      <w:tblPr>
        <w:tblW w:w="8727" w:type="dxa"/>
        <w:tblInd w:w="-431" w:type="dxa"/>
        <w:tblLook w:val="04A0" w:firstRow="1" w:lastRow="0" w:firstColumn="1" w:lastColumn="0" w:noHBand="0" w:noVBand="1"/>
      </w:tblPr>
      <w:tblGrid>
        <w:gridCol w:w="784"/>
        <w:gridCol w:w="1489"/>
        <w:gridCol w:w="3774"/>
        <w:gridCol w:w="1308"/>
        <w:gridCol w:w="1372"/>
      </w:tblGrid>
      <w:tr w:rsidR="00210D99" w:rsidRPr="00014A36" w14:paraId="626CA629" w14:textId="77777777" w:rsidTr="00210D99">
        <w:trPr>
          <w:trHeight w:val="278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B9266" w14:textId="64DBA1C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.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FD12" w14:textId="54E7985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Key words</w:t>
            </w:r>
          </w:p>
        </w:tc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85B7" w14:textId="449B11B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47A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otein</w:t>
            </w:r>
            <w:r w:rsidRPr="003C33F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nam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7FB7" w14:textId="34ACEC1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niprot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7F34" w14:textId="43680F3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g</w:t>
            </w:r>
            <w:r w:rsidRPr="003C33F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names</w:t>
            </w:r>
          </w:p>
        </w:tc>
      </w:tr>
      <w:tr w:rsidR="00210D99" w:rsidRPr="00014A36" w14:paraId="562984E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4B95C" w14:textId="0AB1F49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5C8A" w14:textId="43BC429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1EA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osine receptor A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DF7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DMS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95E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ORA3</w:t>
            </w:r>
          </w:p>
        </w:tc>
      </w:tr>
      <w:tr w:rsidR="00210D99" w:rsidRPr="00014A36" w14:paraId="669AAFD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EDEE1" w14:textId="68017BD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8485" w14:textId="5557D1F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959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osine deamin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BEC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081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CAA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A</w:t>
            </w:r>
          </w:p>
        </w:tc>
      </w:tr>
      <w:tr w:rsidR="00210D99" w:rsidRPr="00014A36" w14:paraId="78312FB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77BE0" w14:textId="1BF8639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2A36" w14:textId="2C5911A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3D6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osine kin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2FF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52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584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K</w:t>
            </w:r>
          </w:p>
        </w:tc>
      </w:tr>
      <w:tr w:rsidR="00210D99" w:rsidRPr="00014A36" w14:paraId="3F80FB3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C6AF8" w14:textId="231136B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B256" w14:textId="6A28276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56E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osine receptor A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7E3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054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A4F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ORA1</w:t>
            </w:r>
          </w:p>
        </w:tc>
      </w:tr>
      <w:tr w:rsidR="00210D99" w:rsidRPr="00014A36" w14:paraId="43B66C4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34441" w14:textId="666D511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3223" w14:textId="3D2069A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5BA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osine receptor A2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07F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92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35B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ORA2A</w:t>
            </w:r>
          </w:p>
        </w:tc>
      </w:tr>
      <w:tr w:rsidR="00210D99" w:rsidRPr="00014A36" w14:paraId="6C45260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74D4" w14:textId="0ACDB3A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9B3E" w14:textId="09DE37C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681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osine receptor A2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5BD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927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BE4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ORA2B</w:t>
            </w:r>
          </w:p>
        </w:tc>
      </w:tr>
      <w:tr w:rsidR="00210D99" w:rsidRPr="00014A36" w14:paraId="607D748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CEF89" w14:textId="1072F48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B746" w14:textId="7847A5B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DA3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olute carrier family </w:t>
            </w:r>
            <w:proofErr w:type="gramStart"/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member</w:t>
            </w:r>
            <w:proofErr w:type="gramEnd"/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25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AS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6E7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8A3</w:t>
            </w:r>
          </w:p>
        </w:tc>
      </w:tr>
      <w:tr w:rsidR="00210D99" w:rsidRPr="00014A36" w14:paraId="7849A35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D22F3" w14:textId="251AA79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C904" w14:textId="586E526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68D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uilibrative nucleoside transporte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818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980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294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9A1</w:t>
            </w:r>
          </w:p>
        </w:tc>
      </w:tr>
      <w:tr w:rsidR="00210D99" w:rsidRPr="00014A36" w14:paraId="2991AC8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D3D3D" w14:textId="0A9D3F6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42C9" w14:textId="5F1287B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F9C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uilibrative nucleoside transporte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27B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454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B58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9A2</w:t>
            </w:r>
          </w:p>
        </w:tc>
      </w:tr>
      <w:tr w:rsidR="00210D99" w:rsidRPr="00014A36" w14:paraId="3792B62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1590" w14:textId="4D97091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7E41" w14:textId="7C532B1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661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uilibrative nucleoside transporter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8DF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BZD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226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9A3</w:t>
            </w:r>
          </w:p>
        </w:tc>
      </w:tr>
      <w:tr w:rsidR="00210D99" w:rsidRPr="00014A36" w14:paraId="25E7A52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D19A0" w14:textId="3643D48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05D7" w14:textId="2109EBF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B7A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uilibrative nucleoside transporter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BA5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7RTT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521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9A4</w:t>
            </w:r>
          </w:p>
        </w:tc>
      </w:tr>
      <w:tr w:rsidR="00210D99" w:rsidRPr="00014A36" w14:paraId="6ABBB75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FC010" w14:textId="633D027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B0FD" w14:textId="4FBCD4E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B71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ium/nucleoside cotransporte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F89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3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0BC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8A1</w:t>
            </w:r>
          </w:p>
        </w:tc>
      </w:tr>
      <w:tr w:rsidR="00210D99" w:rsidRPr="00014A36" w14:paraId="1840A3F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FCA16" w14:textId="3694EE7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9418" w14:textId="1AB7F71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307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ium/nucleoside cotransporte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081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438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750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8A2</w:t>
            </w:r>
          </w:p>
        </w:tc>
      </w:tr>
      <w:tr w:rsidR="00210D99" w:rsidRPr="00014A36" w14:paraId="72197F0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8FABF" w14:textId="0A8C430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3D8F" w14:textId="0D486A7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4F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 junction alpha-1 prote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BFB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73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285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JA1</w:t>
            </w:r>
          </w:p>
        </w:tc>
      </w:tr>
      <w:tr w:rsidR="00210D99" w:rsidRPr="00014A36" w14:paraId="1390678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A7B47" w14:textId="41F39B6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2A6D" w14:textId="75284EF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6D3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ylate kinase isoenzym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AE9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05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23F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1</w:t>
            </w:r>
          </w:p>
        </w:tc>
      </w:tr>
      <w:tr w:rsidR="00210D99" w:rsidRPr="00014A36" w14:paraId="1C739A2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1ADDE" w14:textId="399D01E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BE58" w14:textId="5E081DF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00D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oside diphosphate kinase 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63B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55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0F4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E1</w:t>
            </w:r>
          </w:p>
        </w:tc>
      </w:tr>
      <w:tr w:rsidR="00210D99" w:rsidRPr="00014A36" w14:paraId="2C8B18F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D4318" w14:textId="575DD13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1DC5" w14:textId="3C281F8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C03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oside diphosphate kinase 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F4C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239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192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E2</w:t>
            </w:r>
          </w:p>
        </w:tc>
      </w:tr>
      <w:tr w:rsidR="00210D99" w:rsidRPr="00014A36" w14:paraId="6AE05DF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B6F35" w14:textId="452FA82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F5D2" w14:textId="3113E88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676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ine nucleoside phosphoryl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E7C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049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06E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P</w:t>
            </w:r>
          </w:p>
        </w:tc>
      </w:tr>
      <w:tr w:rsidR="00210D99" w:rsidRPr="00014A36" w14:paraId="463D813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24722" w14:textId="5051FDF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110B" w14:textId="0E76360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A8F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anthine dehydrogenase/oxid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E62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798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BC9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DH</w:t>
            </w:r>
          </w:p>
        </w:tc>
      </w:tr>
      <w:tr w:rsidR="00210D99" w:rsidRPr="00014A36" w14:paraId="572A396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E82C0" w14:textId="7487B50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C439" w14:textId="3A6FD8D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87F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um album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C11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27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450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</w:tr>
      <w:tr w:rsidR="00210D99" w:rsidRPr="00014A36" w14:paraId="0F6A334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CD087" w14:textId="1537D8E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AA57" w14:textId="464AE70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8C7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ain Cytoplasmic RNA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A32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7G5M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DFC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YRN1</w:t>
            </w:r>
          </w:p>
        </w:tc>
      </w:tr>
      <w:tr w:rsidR="00210D99" w:rsidRPr="00014A36" w14:paraId="38D7805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F5BA0" w14:textId="1A8810C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18E4" w14:textId="2F28A99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CFB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Q1 Downstream Neighb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EDD0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47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DE3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Q1DN</w:t>
            </w:r>
          </w:p>
        </w:tc>
      </w:tr>
      <w:tr w:rsidR="00210D99" w:rsidRPr="00014A36" w14:paraId="334A619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6C0CA" w14:textId="70F8380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233B" w14:textId="706AEB6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6CE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telet Derived Growth Factor Receptor Be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E4F1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96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CBF0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GFRB</w:t>
            </w:r>
          </w:p>
        </w:tc>
      </w:tr>
      <w:tr w:rsidR="00210D99" w:rsidRPr="00014A36" w14:paraId="29520A1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BE936" w14:textId="7D8A0B9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A2AB" w14:textId="59AED98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063C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min A/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5AC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25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5E0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NA</w:t>
            </w:r>
          </w:p>
        </w:tc>
      </w:tr>
      <w:tr w:rsidR="00210D99" w:rsidRPr="00014A36" w14:paraId="67A349A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504D" w14:textId="33EB1F0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C148" w14:textId="468E75F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BCD3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Protein P6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C533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3D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C4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63</w:t>
            </w:r>
          </w:p>
        </w:tc>
      </w:tr>
      <w:tr w:rsidR="00210D99" w:rsidRPr="00014A36" w14:paraId="3D3148F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09BE4" w14:textId="5E124FE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9919" w14:textId="17C88B3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5EB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ucalc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D45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4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DDB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GN</w:t>
            </w:r>
          </w:p>
        </w:tc>
      </w:tr>
      <w:tr w:rsidR="00210D99" w:rsidRPr="00014A36" w14:paraId="36287E1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BDEE" w14:textId="7F8FE3C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0DFE" w14:textId="5DB9191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9B5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T Serine/Threonine Kin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6EA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17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030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T1</w:t>
            </w:r>
          </w:p>
        </w:tc>
      </w:tr>
      <w:tr w:rsidR="00210D99" w:rsidRPr="00014A36" w14:paraId="375076B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D7760" w14:textId="4E23009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A5FF" w14:textId="279A06A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149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 Family E Membe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760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51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841C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E1</w:t>
            </w:r>
          </w:p>
        </w:tc>
      </w:tr>
      <w:tr w:rsidR="00210D99" w:rsidRPr="00014A36" w14:paraId="525F889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99D7A" w14:textId="2FDBA2D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2065" w14:textId="48D987C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901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Protein P5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B48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46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C31C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</w:t>
            </w:r>
          </w:p>
        </w:tc>
      </w:tr>
      <w:tr w:rsidR="00210D99" w:rsidRPr="00014A36" w14:paraId="1622D36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39591" w14:textId="1801D13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2A7A" w14:textId="295B2B2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5C7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gen-Activated Protein Kin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37E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84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DB6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1</w:t>
            </w:r>
          </w:p>
        </w:tc>
      </w:tr>
      <w:tr w:rsidR="00210D99" w:rsidRPr="00014A36" w14:paraId="4F53A556" w14:textId="77777777" w:rsidTr="00210D99">
        <w:trPr>
          <w:trHeight w:val="36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1B66" w14:textId="18C4FC8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560E" w14:textId="1DDDB51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2FC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n Proto-Oncogene, AP-1 Transcription Factor Subuni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A7B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541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BB9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N</w:t>
            </w:r>
          </w:p>
        </w:tc>
      </w:tr>
      <w:tr w:rsidR="00210D99" w:rsidRPr="00014A36" w14:paraId="3627905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305F6" w14:textId="5818D26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BC64" w14:textId="63C00A2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349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0BD7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72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1E0B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G</w:t>
            </w:r>
          </w:p>
        </w:tc>
      </w:tr>
      <w:tr w:rsidR="00210D99" w:rsidRPr="00014A36" w14:paraId="76865BB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C5EC6" w14:textId="4B4CDA4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7594" w14:textId="61188F3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375C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rix Metallopeptidase 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F47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92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6B0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7</w:t>
            </w:r>
          </w:p>
        </w:tc>
      </w:tr>
      <w:tr w:rsidR="00210D99" w:rsidRPr="00014A36" w14:paraId="587426A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5BFB2" w14:textId="5E5F220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08A0" w14:textId="550C813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A6F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xia Inducible Factor 1 Subunit Alph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E89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66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AB6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F1A</w:t>
            </w:r>
          </w:p>
        </w:tc>
      </w:tr>
      <w:tr w:rsidR="00210D99" w:rsidRPr="00014A36" w14:paraId="1B32DF4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B8B46" w14:textId="02AA060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9507" w14:textId="4C57E9A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2ED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eroxide Dismut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E84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04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6EF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1</w:t>
            </w:r>
          </w:p>
        </w:tc>
      </w:tr>
      <w:tr w:rsidR="00210D99" w:rsidRPr="00014A36" w14:paraId="04B6082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3387" w14:textId="4FB6AC1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7F51" w14:textId="470AF3F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00F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forming Growth Factor Beta Recepto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187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717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2F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BR2</w:t>
            </w:r>
          </w:p>
        </w:tc>
      </w:tr>
      <w:tr w:rsidR="00210D99" w:rsidRPr="00014A36" w14:paraId="018737B4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4633F" w14:textId="2DF59F6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59F9" w14:textId="68EE86C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851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ignal Transducer </w:t>
            </w:r>
            <w:proofErr w:type="gramStart"/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d</w:t>
            </w:r>
            <w:proofErr w:type="gramEnd"/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tivator Of Transcription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AE5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07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1752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3</w:t>
            </w:r>
          </w:p>
        </w:tc>
      </w:tr>
      <w:tr w:rsidR="00210D99" w:rsidRPr="00014A36" w14:paraId="57915AE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47DD6" w14:textId="42F09B6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9728" w14:textId="2050262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BE2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u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0E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EB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E1E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1</w:t>
            </w:r>
          </w:p>
        </w:tc>
      </w:tr>
      <w:tr w:rsidR="00210D99" w:rsidRPr="00014A36" w14:paraId="3103C12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2899D" w14:textId="2387146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0C69" w14:textId="1BEC422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B21F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eroxide Dismutase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CF8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41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331A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2</w:t>
            </w:r>
          </w:p>
        </w:tc>
      </w:tr>
      <w:tr w:rsidR="00210D99" w:rsidRPr="00014A36" w14:paraId="293496D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938A2" w14:textId="1026F75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FDDD" w14:textId="495635C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06A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1 Silencing Transcription Fact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79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12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2A3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ST</w:t>
            </w:r>
          </w:p>
        </w:tc>
      </w:tr>
      <w:tr w:rsidR="00210D99" w:rsidRPr="00014A36" w14:paraId="7D32408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563F7" w14:textId="41EC378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75B1" w14:textId="78DE5A9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1E6C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khead Box O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8A0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435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EBF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XO3</w:t>
            </w:r>
          </w:p>
        </w:tc>
      </w:tr>
      <w:tr w:rsidR="00210D99" w:rsidRPr="00014A36" w14:paraId="4DADF63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CED8C" w14:textId="1E1AE4E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B1D7" w14:textId="5218B4C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4D4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giotensinoge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DA1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0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C24D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</w:t>
            </w:r>
          </w:p>
        </w:tc>
      </w:tr>
      <w:tr w:rsidR="00210D99" w:rsidRPr="00014A36" w14:paraId="417A52A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C9C7A" w14:textId="08CB2D0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78F8" w14:textId="6E91DBD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858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othel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782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53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DC13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N1</w:t>
            </w:r>
          </w:p>
        </w:tc>
      </w:tr>
      <w:tr w:rsidR="00210D99" w:rsidRPr="00014A36" w14:paraId="0206D7ED" w14:textId="77777777" w:rsidTr="00210D99">
        <w:trPr>
          <w:trHeight w:val="34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127EA" w14:textId="758A721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3A7E" w14:textId="34FBE37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B03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Opioid receptor sigma 1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046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97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8C127" w14:textId="77777777" w:rsidR="00210D99" w:rsidRPr="007B763F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B76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MAR1</w:t>
            </w:r>
          </w:p>
        </w:tc>
      </w:tr>
      <w:tr w:rsidR="00210D99" w:rsidRPr="00014A36" w14:paraId="5905283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2ADE2" w14:textId="5B4746A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6202" w14:textId="4A7508E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AC87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renergic receptor beta-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35C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755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B28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RB2</w:t>
            </w:r>
          </w:p>
        </w:tc>
      </w:tr>
      <w:tr w:rsidR="00210D99" w:rsidRPr="00014A36" w14:paraId="042E1AB1" w14:textId="77777777" w:rsidTr="00210D99">
        <w:trPr>
          <w:trHeight w:val="39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0FDC3" w14:textId="586D4E8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3FF1" w14:textId="41355A2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D89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uster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031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09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EC0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U</w:t>
            </w:r>
          </w:p>
        </w:tc>
      </w:tr>
      <w:tr w:rsidR="00210D99" w:rsidRPr="00014A36" w14:paraId="6D85D17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F5416" w14:textId="746B5CA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A57B" w14:textId="0AA3E90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4DD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YLOID BETA A4 PRECURSOR PROTE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987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506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E7D3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P</w:t>
            </w:r>
          </w:p>
        </w:tc>
      </w:tr>
      <w:tr w:rsidR="00210D99" w:rsidRPr="00014A36" w14:paraId="2A147ED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11383" w14:textId="55CF307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7895" w14:textId="2BB99FB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D3C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100 CALCIUM-BINDING PROTEIN A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74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FQ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307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100A16</w:t>
            </w:r>
          </w:p>
        </w:tc>
      </w:tr>
      <w:tr w:rsidR="00210D99" w:rsidRPr="00014A36" w14:paraId="25D25CF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CA962" w14:textId="08821F9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61EE" w14:textId="74C64ED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DC4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YMERASE, DNA, GAMM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4A2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409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F3D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G</w:t>
            </w:r>
          </w:p>
        </w:tc>
      </w:tr>
      <w:tr w:rsidR="00210D99" w:rsidRPr="00014A36" w14:paraId="067821F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232C7" w14:textId="0301C03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469B" w14:textId="248B15D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62F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INHIBITOR 2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F34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277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5B83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N2A</w:t>
            </w:r>
          </w:p>
        </w:tc>
      </w:tr>
      <w:tr w:rsidR="00210D99" w:rsidRPr="00014A36" w14:paraId="1CDF224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2605B" w14:textId="7537BCD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E038" w14:textId="48F2A2F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A11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RNER SYNDROM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5DB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419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6949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RN</w:t>
            </w:r>
          </w:p>
        </w:tc>
      </w:tr>
      <w:tr w:rsidR="00210D99" w:rsidRPr="00014A36" w14:paraId="29AAAA4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1FFC6" w14:textId="7654938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955A" w14:textId="1C17444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6C1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-LIKE GROWTH FACTOR 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C83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50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432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1</w:t>
            </w:r>
          </w:p>
        </w:tc>
      </w:tr>
      <w:tr w:rsidR="00210D99" w:rsidRPr="00014A36" w14:paraId="0B62328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4A962" w14:textId="25AC393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4D18" w14:textId="38DE356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3E2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FACTOR KAPPA-B, SUBUNIT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2CF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983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E96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KB1</w:t>
            </w:r>
          </w:p>
        </w:tc>
      </w:tr>
      <w:tr w:rsidR="00210D99" w:rsidRPr="00014A36" w14:paraId="28C217E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DE1B8" w14:textId="5B1B11F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D5D5" w14:textId="10D2E81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2B1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CISION REPAIR, COMPLEMENTING DEFECTIVE, IN CHINESE HAMSTER,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DB9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288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C9B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CC4</w:t>
            </w:r>
          </w:p>
        </w:tc>
      </w:tr>
      <w:tr w:rsidR="00210D99" w:rsidRPr="00014A36" w14:paraId="166494C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08A93" w14:textId="388C688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B968" w14:textId="436907E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8AC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LOTH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860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EF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7C6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L</w:t>
            </w:r>
          </w:p>
        </w:tc>
      </w:tr>
      <w:tr w:rsidR="00210D99" w:rsidRPr="00014A36" w14:paraId="2614C42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77893" w14:textId="7D91CC7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6F34" w14:textId="25B0ED9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F57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LAGEN, TYPE XVII, ALPHA-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567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MD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DB4F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17A1</w:t>
            </w:r>
          </w:p>
        </w:tc>
      </w:tr>
      <w:tr w:rsidR="00210D99" w:rsidRPr="00014A36" w14:paraId="11C16B1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3136" w14:textId="5D5CF20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8E4D" w14:textId="40F9542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C9E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LOMERASE REVERSE TRANSCRIPT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A4E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47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F10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RT</w:t>
            </w:r>
          </w:p>
        </w:tc>
      </w:tr>
      <w:tr w:rsidR="00210D99" w:rsidRPr="00014A36" w14:paraId="6880872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FF570" w14:textId="51BCDA0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5CB9" w14:textId="7952C4A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F95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LL-LIKE RECEPTO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CAD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6060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C39C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LR2</w:t>
            </w:r>
          </w:p>
        </w:tc>
      </w:tr>
      <w:tr w:rsidR="00210D99" w:rsidRPr="00014A36" w14:paraId="22D2215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63CA9" w14:textId="5504BA7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3F62" w14:textId="5187CCB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665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HIBITOR OF NUCLEAR FACTOR KAPPA-B KINASE, SUBUNIT BE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273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49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9D8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KBKB</w:t>
            </w:r>
          </w:p>
        </w:tc>
      </w:tr>
      <w:tr w:rsidR="00210D99" w:rsidRPr="00014A36" w14:paraId="0A1606F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49EA7" w14:textId="31737B5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72D2" w14:textId="0D11FC9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E44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NADOTROPIN-RELEASING HORMON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CA6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14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350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RH1</w:t>
            </w:r>
          </w:p>
        </w:tc>
      </w:tr>
      <w:tr w:rsidR="00210D99" w:rsidRPr="00014A36" w14:paraId="4A75438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C12E5" w14:textId="364EC2D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2A5E" w14:textId="6017261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1C9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UTE CARRIER FAMILY 4 (ANION EXCHANGER), MEMBE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6D9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27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48C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4A1</w:t>
            </w:r>
          </w:p>
        </w:tc>
      </w:tr>
      <w:tr w:rsidR="00210D99" w:rsidRPr="00014A36" w14:paraId="7FA9A11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98458" w14:textId="0694B77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4DDE" w14:textId="170DC84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08B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OM SYNDROM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8A19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41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CA8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M</w:t>
            </w:r>
          </w:p>
        </w:tc>
      </w:tr>
      <w:tr w:rsidR="00210D99" w:rsidRPr="00014A36" w14:paraId="0FB28C0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488DE" w14:textId="124E835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0B0F" w14:textId="7BE6E60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034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KHEAD BOX O1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C4C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277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6FB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XO1A</w:t>
            </w:r>
          </w:p>
        </w:tc>
      </w:tr>
      <w:tr w:rsidR="00210D99" w:rsidRPr="00014A36" w14:paraId="5EF3AF5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A783E" w14:textId="691205F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2D93" w14:textId="02D3882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3C1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INC METALLOPROTEINASE STE2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0AF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758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64D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MPSTE24</w:t>
            </w:r>
          </w:p>
        </w:tc>
      </w:tr>
      <w:tr w:rsidR="00210D99" w:rsidRPr="00014A36" w14:paraId="477D230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67F80" w14:textId="737B884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A1C1" w14:textId="7A83879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3A5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DIVISION CYCLE 4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CB3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095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B1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C42</w:t>
            </w:r>
          </w:p>
        </w:tc>
      </w:tr>
      <w:tr w:rsidR="00210D99" w:rsidRPr="00014A36" w14:paraId="2587852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CFDC9" w14:textId="65280AC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6478" w14:textId="6586043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12A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CCINATE DEHYDROGENASE COMPLEX, SUBUNIT C, INTEGRAL MEMBRANE PROTEIN, 15-K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805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964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494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HC</w:t>
            </w:r>
          </w:p>
        </w:tc>
      </w:tr>
      <w:tr w:rsidR="00210D99" w:rsidRPr="00014A36" w14:paraId="353998B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18275" w14:textId="4C33097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0B25" w14:textId="4780E44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613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-LIKE GROWTH FACTOR I RECEPT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152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80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7BE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1R</w:t>
            </w:r>
          </w:p>
        </w:tc>
      </w:tr>
      <w:tr w:rsidR="00210D99" w:rsidRPr="00014A36" w14:paraId="30070E4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38B63" w14:textId="5CFE7CB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6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BE5A" w14:textId="38B68B1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6CC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896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12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F1BB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NT5A</w:t>
            </w:r>
          </w:p>
        </w:tc>
      </w:tr>
      <w:tr w:rsidR="00210D99" w:rsidRPr="00014A36" w14:paraId="41C258B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AFAAF" w14:textId="2A03163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889F" w14:textId="7907231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F28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UIN 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9432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6T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9FF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6</w:t>
            </w:r>
          </w:p>
        </w:tc>
      </w:tr>
      <w:tr w:rsidR="00210D99" w:rsidRPr="00014A36" w14:paraId="2A9D30E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0F5BD" w14:textId="53788D2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2EBC" w14:textId="68CFDBD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BC5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CISION REPAIR, COMPLEMENTING DEFECTIVE, IN CHINESE HAMSTER,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FC0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799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590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CC1</w:t>
            </w:r>
          </w:p>
        </w:tc>
      </w:tr>
      <w:tr w:rsidR="00210D99" w:rsidRPr="00014A36" w14:paraId="6219964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D6CB8" w14:textId="52CCFCF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9961" w14:textId="364FFD1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166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-SHOCK TRANSCRIPTION FACT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148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061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9E4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F1</w:t>
            </w:r>
          </w:p>
        </w:tc>
      </w:tr>
      <w:tr w:rsidR="00210D99" w:rsidRPr="00014A36" w14:paraId="07FCBAF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7BC1D" w14:textId="1D10A49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5B37" w14:textId="5930910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FC6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NGLESS-TYPE MMTV INTEGRATION SITE FAMILY, MEMBER 3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212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670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F3A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NT3A</w:t>
            </w:r>
          </w:p>
        </w:tc>
      </w:tr>
      <w:tr w:rsidR="00210D99" w:rsidRPr="00014A36" w14:paraId="3D484CE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33EF2" w14:textId="2286CBB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534C" w14:textId="70387BD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305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TUBULARIN-RELATED PROTEIN 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9B5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CE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3D82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MR14</w:t>
            </w:r>
          </w:p>
        </w:tc>
      </w:tr>
      <w:tr w:rsidR="00210D99" w:rsidRPr="00014A36" w14:paraId="71861B4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00C94" w14:textId="2841C7F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E423" w14:textId="2BC295F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C37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SOME PROLIFERATOR-ACTIVATED RECEPTOR-ALPH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9C2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78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724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A</w:t>
            </w:r>
          </w:p>
        </w:tc>
      </w:tr>
      <w:tr w:rsidR="00210D99" w:rsidRPr="00014A36" w14:paraId="3D10C0B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2910F" w14:textId="7EA0B66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8A6B" w14:textId="13EF808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03D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MBRANE METALLOENDOPEPTID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0D5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847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A71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E</w:t>
            </w:r>
          </w:p>
        </w:tc>
      </w:tr>
      <w:tr w:rsidR="00210D99" w:rsidRPr="00014A36" w14:paraId="772D854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D33E6" w14:textId="76817FC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48DB" w14:textId="5723DA5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D69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ECROSIS FACTOR RECEPTOR SUPERFAMILY, MEMBER 1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5C2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943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9F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FRSF1A</w:t>
            </w:r>
          </w:p>
        </w:tc>
      </w:tr>
      <w:tr w:rsidR="00210D99" w:rsidRPr="00014A36" w14:paraId="6F32AC1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BE163" w14:textId="6110D04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2757" w14:textId="7F3CB9A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0B9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CISION REPAIR, COMPLEMENTING DEFECTIVE, IN CHINESE HAMSTER,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C20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80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6568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CC2</w:t>
            </w:r>
          </w:p>
        </w:tc>
      </w:tr>
      <w:tr w:rsidR="00210D99" w:rsidRPr="00014A36" w14:paraId="527A3E0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2EA71" w14:textId="5D13614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FFC0" w14:textId="77F26E0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1E2D" w14:textId="77777777" w:rsidR="00210D99" w:rsidRPr="00197A02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fr-FR"/>
              </w:rPr>
            </w:pPr>
            <w:r w:rsidRPr="00197A0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fr-FR"/>
              </w:rPr>
              <w:t>MYD88 INNATE IMMUNE SIGNAL TRANSDUCTION ADAPT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6B6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983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499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D88</w:t>
            </w:r>
          </w:p>
        </w:tc>
      </w:tr>
      <w:tr w:rsidR="00210D99" w:rsidRPr="00014A36" w14:paraId="7963CBA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F0E9D" w14:textId="4B86C13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8FA5" w14:textId="1598AF0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7A4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MODOMAIN ADJACENT TO ZINC FINGER DOMAIN, 2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6DE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IF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F42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Z2B</w:t>
            </w:r>
          </w:p>
        </w:tc>
      </w:tr>
      <w:tr w:rsidR="00210D99" w:rsidRPr="00014A36" w14:paraId="2C041FB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C6A0" w14:textId="0BAE790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515C" w14:textId="2E604E9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F6C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LL-LIKE RECEPTOR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57F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20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25C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LR4</w:t>
            </w:r>
          </w:p>
        </w:tc>
      </w:tr>
      <w:tr w:rsidR="00210D99" w:rsidRPr="00014A36" w14:paraId="4F46D39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E00E3" w14:textId="3F66B20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54B9" w14:textId="487AB99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FB4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CHROMATIC HISTONE METHYLTRANSFER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890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9B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0BD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HMT1</w:t>
            </w:r>
          </w:p>
        </w:tc>
      </w:tr>
      <w:tr w:rsidR="00210D99" w:rsidRPr="00014A36" w14:paraId="5838C5D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DE6B7" w14:textId="61C97DC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D598" w14:textId="2AE4DF0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24D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KHEAD BOX O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8F3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9817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0AC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XO4</w:t>
            </w:r>
          </w:p>
        </w:tc>
      </w:tr>
      <w:tr w:rsidR="00210D99" w:rsidRPr="00014A36" w14:paraId="0E54A6B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7A526" w14:textId="09EA379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B15D" w14:textId="2C98D10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FCD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PA, DNA DAMAGE RECOGNITION AND REPAIR FACT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F64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30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26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PA</w:t>
            </w:r>
          </w:p>
        </w:tc>
      </w:tr>
      <w:tr w:rsidR="00210D99" w:rsidRPr="00014A36" w14:paraId="58C4B4E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1A85A" w14:textId="7962A97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942B" w14:textId="3DA7981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1FB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 AND DEAFNESS, MATERNALLY INHERITE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B77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VYU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90C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D</w:t>
            </w:r>
          </w:p>
        </w:tc>
      </w:tr>
      <w:tr w:rsidR="00210D99" w:rsidRPr="00014A36" w14:paraId="6221D7C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3A6EE" w14:textId="590B1FE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F71C" w14:textId="46247F4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A3F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NTINGTON DISE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4C4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285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706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</w:tr>
      <w:tr w:rsidR="00210D99" w:rsidRPr="00014A36" w14:paraId="6C295BE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E04E4" w14:textId="1AD2CDB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4475" w14:textId="3597ADA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169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EBRORETINAL MICROANGIOPATHY WITH CALCIFICATIONS AND CYSTS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9F4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6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4DA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MCC2</w:t>
            </w:r>
          </w:p>
        </w:tc>
      </w:tr>
      <w:tr w:rsidR="00210D99" w:rsidRPr="00014A36" w14:paraId="1D4C63A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A182B" w14:textId="24298F5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7AA7" w14:textId="443E4B4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0D5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YLATE CYCLASE-ACTIVATING POLYPEPTID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B70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85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052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YAP1</w:t>
            </w:r>
          </w:p>
        </w:tc>
      </w:tr>
      <w:tr w:rsidR="00210D99" w:rsidRPr="00014A36" w14:paraId="5B693F5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65411" w14:textId="696CAB2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71AF" w14:textId="5DDDE06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F7A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IPOPROTEIN 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99A8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26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3D9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E</w:t>
            </w:r>
          </w:p>
        </w:tc>
      </w:tr>
      <w:tr w:rsidR="00210D99" w:rsidRPr="00014A36" w14:paraId="350AF8B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6DE02" w14:textId="08EE2FD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C280" w14:textId="3C03CDB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A20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MININ, BETA-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FEB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75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D5C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MB3</w:t>
            </w:r>
          </w:p>
        </w:tc>
      </w:tr>
      <w:tr w:rsidR="00210D99" w:rsidRPr="00014A36" w14:paraId="1A62BFD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1811C" w14:textId="34AE019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A01C" w14:textId="31AFE35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0FE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 PROTEIN-COUPLED RECEPTOR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51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608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440B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R3</w:t>
            </w:r>
          </w:p>
        </w:tc>
      </w:tr>
      <w:tr w:rsidR="00210D99" w:rsidRPr="00014A36" w14:paraId="55B533C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629F6" w14:textId="127F66A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9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400B" w14:textId="0BB2D65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D4E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FORMING GROWTH FACTOR, BETA-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021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1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652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B1</w:t>
            </w:r>
          </w:p>
        </w:tc>
      </w:tr>
      <w:tr w:rsidR="00210D99" w:rsidRPr="00014A36" w14:paraId="6451373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51E2B" w14:textId="3C90FC7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6D19" w14:textId="4114B87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26D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EBRIN 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8F8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664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C35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BN1</w:t>
            </w:r>
          </w:p>
        </w:tc>
      </w:tr>
      <w:tr w:rsidR="00210D99" w:rsidRPr="00014A36" w14:paraId="11996FC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ECD14" w14:textId="213324A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81C3" w14:textId="2093444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CE5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CISION REPAIR, COMPLEMENTING DEFECTIVE, IN CHINESE HAMSTER,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916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87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9212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CC5</w:t>
            </w:r>
          </w:p>
        </w:tc>
      </w:tr>
      <w:tr w:rsidR="00210D99" w:rsidRPr="00014A36" w14:paraId="495FDCD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605CC" w14:textId="4210C01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9E8D" w14:textId="68FE531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53B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KINE, CC MOTIF, LIGAND 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CB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167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F1E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L11</w:t>
            </w:r>
          </w:p>
        </w:tc>
      </w:tr>
      <w:tr w:rsidR="00210D99" w:rsidRPr="00014A36" w14:paraId="0FB187A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00EA" w14:textId="17A6853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3D13" w14:textId="6AD953A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0B7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R SERINE/THREONINE KIN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E75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53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1D76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R</w:t>
            </w:r>
          </w:p>
        </w:tc>
      </w:tr>
      <w:tr w:rsidR="00210D99" w:rsidRPr="00014A36" w14:paraId="0D9D99F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E571" w14:textId="6A50FAF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CC9C" w14:textId="5A0EE35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3B1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PTIDE METHIONINE SULFOXIDE REDUCT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A09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J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CCB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RA</w:t>
            </w:r>
          </w:p>
        </w:tc>
      </w:tr>
      <w:tr w:rsidR="00210D99" w:rsidRPr="00014A36" w14:paraId="2A6F0AA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D0590" w14:textId="3FB90F8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BB98" w14:textId="7052C92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988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SOME PROLIFERATOR-ACTIVATED RECEPTOR-GAMMA, COACTIVATOR 1, ALPH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328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BK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A795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GC1A</w:t>
            </w:r>
          </w:p>
        </w:tc>
      </w:tr>
      <w:tr w:rsidR="00210D99" w:rsidRPr="00014A36" w14:paraId="47126FD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E9942" w14:textId="3996800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6EAF" w14:textId="2FCB37F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EF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HREL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2C65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BU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E2D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HRL</w:t>
            </w:r>
          </w:p>
        </w:tc>
      </w:tr>
      <w:tr w:rsidR="00210D99" w:rsidRPr="00014A36" w14:paraId="2BDF479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2DBE6" w14:textId="5DBB0E7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2583" w14:textId="70BA37F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DD3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YL HYDROCARBON RECEPTOR NUCLEAR TRANSLOCATOR-LIKE PROTE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83E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32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6D7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NTL</w:t>
            </w:r>
          </w:p>
        </w:tc>
      </w:tr>
      <w:tr w:rsidR="00210D99" w:rsidRPr="00014A36" w14:paraId="2FD228C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EF918" w14:textId="6C260D3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46E5" w14:textId="0FBACB1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8D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PHOSPHATASE 1, REGULATORY SUBUNIT 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4DE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QC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AB6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P1R10</w:t>
            </w:r>
          </w:p>
        </w:tc>
      </w:tr>
      <w:tr w:rsidR="00210D99" w:rsidRPr="00014A36" w14:paraId="3C3E743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88BFD" w14:textId="0AD5129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CB30" w14:textId="3576D43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C94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Q PROTEIN-LIKE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792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9476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691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QL4</w:t>
            </w:r>
          </w:p>
        </w:tc>
      </w:tr>
      <w:tr w:rsidR="00210D99" w:rsidRPr="00014A36" w14:paraId="1047F7D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BA515" w14:textId="2B36825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7DC2" w14:textId="04DF375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472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OWTH/DIFFERENTIATION FACTOR 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8E8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953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292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DF11</w:t>
            </w:r>
          </w:p>
        </w:tc>
      </w:tr>
      <w:tr w:rsidR="00210D99" w:rsidRPr="00014A36" w14:paraId="3B01D3E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FEA88" w14:textId="6532535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8C2A" w14:textId="10D8D63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E78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 FAMILY, PYRIN DOMAIN-CONTAINING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B9D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P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AD1D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P3</w:t>
            </w:r>
          </w:p>
        </w:tc>
      </w:tr>
      <w:tr w:rsidR="00210D99" w:rsidRPr="00014A36" w14:paraId="3240772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C7F45" w14:textId="56B4ECE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AC0B" w14:textId="36F5445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F02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EZO-TYPE MECHANOSENSITIVE ION CHANNEL COMPONENT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A69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250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BEF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EZO1</w:t>
            </w:r>
          </w:p>
        </w:tc>
      </w:tr>
      <w:tr w:rsidR="00210D99" w:rsidRPr="00014A36" w14:paraId="6C52815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F6918" w14:textId="75F0424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C4D8" w14:textId="63BB71F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7CB9" w14:textId="77777777" w:rsidR="00210D99" w:rsidRPr="00197A02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fr-FR"/>
              </w:rPr>
            </w:pPr>
            <w:r w:rsidRPr="00197A0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fr-FR"/>
              </w:rPr>
              <w:t>CDGSH IRON SULFUR DOMAIN PROTEIN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683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5K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3FB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SD2</w:t>
            </w:r>
          </w:p>
        </w:tc>
      </w:tr>
      <w:tr w:rsidR="00210D99" w:rsidRPr="00014A36" w14:paraId="10DD398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4C071" w14:textId="1D2AEBF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6269" w14:textId="4F3F942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296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-CELL CLL/LYMPHOMA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B39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04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DF8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2</w:t>
            </w:r>
          </w:p>
        </w:tc>
      </w:tr>
      <w:tr w:rsidR="00210D99" w:rsidRPr="00014A36" w14:paraId="57272E4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5D045" w14:textId="12AB44A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8AB1" w14:textId="7DF7821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5BB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22 ANTIGE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D31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027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1D3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22</w:t>
            </w:r>
          </w:p>
        </w:tc>
      </w:tr>
      <w:tr w:rsidR="00210D99" w:rsidRPr="00014A36" w14:paraId="7D227ED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3657A" w14:textId="4F75F0B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75CC" w14:textId="6053B7E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CD5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IPOPROTEIN C-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EE8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26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70C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C1</w:t>
            </w:r>
          </w:p>
        </w:tc>
      </w:tr>
      <w:tr w:rsidR="00210D99" w:rsidRPr="00014A36" w14:paraId="4A87A59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7A7CC" w14:textId="7AA191B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603E" w14:textId="1118A82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E57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INERGIC RECEPTOR, NEURONAL NICOTINIC, BETA POLYPEPTIDE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EAB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77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381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NB2</w:t>
            </w:r>
          </w:p>
        </w:tc>
      </w:tr>
      <w:tr w:rsidR="00210D99" w:rsidRPr="00014A36" w14:paraId="2516A68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08F17" w14:textId="235F505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8161" w14:textId="2CED2FD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3E0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RIX METALLOPROTEIN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746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39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758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1</w:t>
            </w:r>
          </w:p>
        </w:tc>
      </w:tr>
      <w:tr w:rsidR="00210D99" w:rsidRPr="00014A36" w14:paraId="41E9FE3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3F38D" w14:textId="1A9A5BB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F40F" w14:textId="078E2C3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E90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Y(ADP-RIBOSE) POLYMER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461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98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3E1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P1</w:t>
            </w:r>
          </w:p>
        </w:tc>
      </w:tr>
      <w:tr w:rsidR="00210D99" w:rsidRPr="00014A36" w14:paraId="5407E6F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E4447" w14:textId="2EBE7A1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A7B3" w14:textId="6DE36EC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537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KHEAD BOX M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18F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805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08A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XM1</w:t>
            </w:r>
          </w:p>
        </w:tc>
      </w:tr>
      <w:tr w:rsidR="00210D99" w:rsidRPr="00014A36" w14:paraId="24BA610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3EED5" w14:textId="5C5DA32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BA2B" w14:textId="292E2C3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EA0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KINE, CXC MOTIF, LIGAND 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B3C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806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0A2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12</w:t>
            </w:r>
          </w:p>
        </w:tc>
      </w:tr>
      <w:tr w:rsidR="00210D99" w:rsidRPr="00014A36" w14:paraId="046AAC9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A353D" w14:textId="0F4A271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CBE6" w14:textId="73CE56F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F56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GRIN, BETA-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F2E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61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148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GB4</w:t>
            </w:r>
          </w:p>
        </w:tc>
      </w:tr>
      <w:tr w:rsidR="00210D99" w:rsidRPr="00014A36" w14:paraId="3EE424B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5587A" w14:textId="2AC9FE6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7752" w14:textId="2D094F5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383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E RETROTRANSPOSABLE ELEMENT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7A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N8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846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E1</w:t>
            </w:r>
          </w:p>
        </w:tc>
      </w:tr>
      <w:tr w:rsidR="00210D99" w:rsidRPr="00014A36" w14:paraId="7DDBA16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FC2CE" w14:textId="2231DB5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C2D8" w14:textId="6E90300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B90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NUCLEIN, ALPH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06B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784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1A1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CA</w:t>
            </w:r>
          </w:p>
        </w:tc>
      </w:tr>
      <w:tr w:rsidR="00210D99" w:rsidRPr="00014A36" w14:paraId="61320A1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A0159" w14:textId="6DB7456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7867" w14:textId="2231244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0A0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TEROGENEOUS NUCLEAR RIBONUCLEOPROTEIN A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2C5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965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081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RNPA1</w:t>
            </w:r>
          </w:p>
        </w:tc>
      </w:tr>
      <w:tr w:rsidR="00210D99" w:rsidRPr="00014A36" w14:paraId="72A81DD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53A0C" w14:textId="2AED98B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1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BC84" w14:textId="7C22A4B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FB9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TEROGENEOUS NUCLEAR RIBONUCLEOPROTEIN A2/B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3EA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26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83C2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RNPA2B1</w:t>
            </w:r>
          </w:p>
        </w:tc>
      </w:tr>
      <w:tr w:rsidR="00210D99" w:rsidRPr="00014A36" w14:paraId="1209141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2BD21" w14:textId="780895B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EA53" w14:textId="4160C21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44C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-SHOCK 70-KD PROTEIN 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2D5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86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07C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A9</w:t>
            </w:r>
          </w:p>
        </w:tc>
      </w:tr>
      <w:tr w:rsidR="00210D99" w:rsidRPr="00014A36" w14:paraId="3649EEB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075D" w14:textId="7C63B91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C7A5" w14:textId="5C1E6D7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C02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-BETA-HYDROXYSTEROID DEHYDROGENASE, TYPE 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C53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88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8FE2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D11B1</w:t>
            </w:r>
          </w:p>
        </w:tc>
      </w:tr>
      <w:tr w:rsidR="00210D99" w:rsidRPr="00014A36" w14:paraId="36528C8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06FDE" w14:textId="18C1534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1047" w14:textId="3D36420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468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HIBIT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EFDD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52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CF7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B</w:t>
            </w:r>
          </w:p>
        </w:tc>
      </w:tr>
      <w:tr w:rsidR="00210D99" w:rsidRPr="00014A36" w14:paraId="4ECAD7E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C3071" w14:textId="4BA5424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F1FB" w14:textId="7120899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D7B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TINOID ISOMEROHYDROLASE RPE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584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651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AE3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E65</w:t>
            </w:r>
          </w:p>
        </w:tc>
      </w:tr>
      <w:tr w:rsidR="00210D99" w:rsidRPr="00014A36" w14:paraId="2EBB996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CFC54" w14:textId="1DEC9C6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CE85" w14:textId="6DEB21C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A0D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CH RECEPT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B18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65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267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CH1</w:t>
            </w:r>
          </w:p>
        </w:tc>
      </w:tr>
      <w:tr w:rsidR="00210D99" w:rsidRPr="00014A36" w14:paraId="6C08CC9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8B96B" w14:textId="1939B40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A26B" w14:textId="05E925B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C91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YPTOPHAN HYDROXYL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AE7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775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55B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H1</w:t>
            </w:r>
          </w:p>
        </w:tc>
      </w:tr>
      <w:tr w:rsidR="00210D99" w:rsidRPr="00014A36" w14:paraId="54A6472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59B32" w14:textId="55BC2D6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693F" w14:textId="52CE12D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510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IQUITIN 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79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CG4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100B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B</w:t>
            </w:r>
          </w:p>
        </w:tc>
      </w:tr>
      <w:tr w:rsidR="00210D99" w:rsidRPr="00014A36" w14:paraId="37B7099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B84FA" w14:textId="2F25F55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4E36" w14:textId="400FA5E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1E5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ROGEN RECEPT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0C2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33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F2C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R1</w:t>
            </w:r>
          </w:p>
        </w:tc>
      </w:tr>
      <w:tr w:rsidR="00210D99" w:rsidRPr="00014A36" w14:paraId="572EE44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E9394" w14:textId="5E413A2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F1A5" w14:textId="5909354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04F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NULIN PRECURS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FA4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879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7C7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N</w:t>
            </w:r>
          </w:p>
        </w:tc>
      </w:tr>
      <w:tr w:rsidR="00210D99" w:rsidRPr="00014A36" w14:paraId="28F01B3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E6156" w14:textId="0760010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6C15" w14:textId="4E806EF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37E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LOMERIC REPEAT-BINDING FACT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427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42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FB5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RF1</w:t>
            </w:r>
          </w:p>
        </w:tc>
      </w:tr>
      <w:tr w:rsidR="00210D99" w:rsidRPr="00014A36" w14:paraId="2361549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0DA4" w14:textId="0914E2E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C1F5" w14:textId="7E58E50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979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P PAIRED-LIKE HOMEOBOX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4F8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7536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1A9F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P1</w:t>
            </w:r>
          </w:p>
        </w:tc>
      </w:tr>
      <w:tr w:rsidR="00210D99" w:rsidRPr="00014A36" w14:paraId="64C4BF5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85CE7" w14:textId="0151A4F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4773" w14:textId="2DB32D2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E6C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F-CONTAINING FIBULIN-LIKE EXTRACELLULAR MATRIX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947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28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579F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EMP1</w:t>
            </w:r>
          </w:p>
        </w:tc>
      </w:tr>
      <w:tr w:rsidR="00210D99" w:rsidRPr="00014A36" w14:paraId="34C8F33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5C5F1" w14:textId="3431700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3DF2" w14:textId="0070F00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5D9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HANCER OF ZESTE 2 POLYCOMB REPRESSIVE COMPLEX 2 </w:t>
            </w:r>
            <w:proofErr w:type="gramStart"/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UNIT</w:t>
            </w:r>
            <w:proofErr w:type="gram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E45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91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C01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ZH2</w:t>
            </w:r>
          </w:p>
        </w:tc>
      </w:tr>
      <w:tr w:rsidR="00210D99" w:rsidRPr="00014A36" w14:paraId="0F61E42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AAB24" w14:textId="67A41C3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50CF" w14:textId="6377704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E82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ENZYME Q7, HYDROXYL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B03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98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8FC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Q7</w:t>
            </w:r>
          </w:p>
        </w:tc>
      </w:tr>
      <w:tr w:rsidR="00210D99" w:rsidRPr="00014A36" w14:paraId="0E9BF45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732B2" w14:textId="1DDAE3C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15EA" w14:textId="322482B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8DD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ONUCL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720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19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BA4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C1</w:t>
            </w:r>
          </w:p>
        </w:tc>
      </w:tr>
      <w:tr w:rsidR="00210D99" w:rsidRPr="00014A36" w14:paraId="2E46E3C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E5087" w14:textId="7161F6A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80E6" w14:textId="3820A17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B73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LOMERIC REPEAT-BINDING FACTO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3AE7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5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2A5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RF2</w:t>
            </w:r>
          </w:p>
        </w:tc>
      </w:tr>
      <w:tr w:rsidR="00210D99" w:rsidRPr="00014A36" w14:paraId="7F7610A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D7D5D" w14:textId="564053E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4973" w14:textId="29C43B2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A50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LICHYL-DIPHOSPHOOLIGOSACCHARIDE-PROTEIN GLYCOSYLTRANSFER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FF3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96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D77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OST</w:t>
            </w:r>
          </w:p>
        </w:tc>
      </w:tr>
      <w:tr w:rsidR="00210D99" w:rsidRPr="00014A36" w14:paraId="2887030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1903D" w14:textId="7CE0EDF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AC75" w14:textId="4E5F35D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03F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KARYOTIC TRANSLATION INITIATION FACTOR 4E-BIND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A6C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5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9CF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IF4EBP1</w:t>
            </w:r>
          </w:p>
        </w:tc>
      </w:tr>
      <w:tr w:rsidR="00210D99" w:rsidRPr="00014A36" w14:paraId="11AC253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7B173" w14:textId="5C16C78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DFFB" w14:textId="122735C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76E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KHEAD BOX A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4F4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53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6A2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XA1</w:t>
            </w:r>
          </w:p>
        </w:tc>
      </w:tr>
      <w:tr w:rsidR="00210D99" w:rsidRPr="00014A36" w14:paraId="2C43DEB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8901C" w14:textId="70F2080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021A" w14:textId="2A6F303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5A7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NE/THREONINE PROTEIN KINASE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4C5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04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AAB2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K4</w:t>
            </w:r>
          </w:p>
        </w:tc>
      </w:tr>
      <w:tr w:rsidR="00210D99" w:rsidRPr="00014A36" w14:paraId="5EB28BC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0C03A" w14:textId="102A909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EDB7" w14:textId="25DD408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4EE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PHOSPHATASE, MAGNESIUM/MANGANESE-DEPENDENT, 1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1AC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52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583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M1D</w:t>
            </w:r>
          </w:p>
        </w:tc>
      </w:tr>
      <w:tr w:rsidR="00210D99" w:rsidRPr="00014A36" w14:paraId="4F15C99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4653E" w14:textId="4BF8E21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E0D6" w14:textId="1BDB345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2F6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PHOSPHOINOSITIDE-DEPENDENT PROTEIN KIN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956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55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75F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PK1</w:t>
            </w:r>
          </w:p>
        </w:tc>
      </w:tr>
      <w:tr w:rsidR="00210D99" w:rsidRPr="00014A36" w14:paraId="7FE1C7E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C6D1D" w14:textId="260771C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A01D" w14:textId="635CE1B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233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TB AND CNC HOMOLOGY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EFE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486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ED0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H1</w:t>
            </w:r>
          </w:p>
        </w:tc>
      </w:tr>
      <w:tr w:rsidR="00210D99" w:rsidRPr="00014A36" w14:paraId="6EBC947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4C006" w14:textId="06A4300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03FA" w14:textId="7802FBD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53E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 METHYLTRANSFERASE 3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B23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6K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826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MT3A</w:t>
            </w:r>
          </w:p>
        </w:tc>
      </w:tr>
      <w:tr w:rsidR="00210D99" w:rsidRPr="00014A36" w14:paraId="388EFD9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9B51" w14:textId="63D2CBB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B533" w14:textId="70C77A5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52F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ONE GENE CLUSTER 1, H3 HISTONE FAMILY, MEMBER 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E8F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84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130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1H3A</w:t>
            </w:r>
          </w:p>
        </w:tc>
      </w:tr>
      <w:tr w:rsidR="00210D99" w:rsidRPr="00014A36" w14:paraId="6BDA1D9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39408" w14:textId="28DD0EA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4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471D" w14:textId="0BCF524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208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ONE GENE CLUSTER 1, H4 HISTONE FAMILY, MEMBER 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40E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28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5B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1H4A</w:t>
            </w:r>
          </w:p>
        </w:tc>
      </w:tr>
      <w:tr w:rsidR="00210D99" w:rsidRPr="00014A36" w14:paraId="1C3F448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3E927" w14:textId="4388163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5A35" w14:textId="57A2B98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79F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ATIN-LIKE PHOSPHOLIPASE DOMAIN-CONTAINING PROTEIN 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18D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IY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1D4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PLA6</w:t>
            </w:r>
          </w:p>
        </w:tc>
      </w:tr>
      <w:tr w:rsidR="00210D99" w:rsidRPr="00014A36" w14:paraId="2AA9FD0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6879" w14:textId="56C8943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C1CB" w14:textId="49043BB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6A2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ASSIUM CHANNEL, VOLTAGE-GATED, ISK-RELATED SUBFAMILY, MEMBE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391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6J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799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E2</w:t>
            </w:r>
          </w:p>
        </w:tc>
      </w:tr>
      <w:tr w:rsidR="00210D99" w:rsidRPr="00014A36" w14:paraId="489BFE5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074D5" w14:textId="67EA0AB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1D6D" w14:textId="06D8C73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C76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 FAMILY, PYRIN DOMAIN-CONTAINING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587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C0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C6F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P1</w:t>
            </w:r>
          </w:p>
        </w:tc>
      </w:tr>
      <w:tr w:rsidR="00210D99" w:rsidRPr="00014A36" w14:paraId="0D24AA4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AD7E9" w14:textId="18A921E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33F0" w14:textId="206EEB0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39F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DIVISION CYCLE AND APOPTOSIS REGULATO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2A1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1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F74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R2</w:t>
            </w:r>
          </w:p>
        </w:tc>
      </w:tr>
      <w:tr w:rsidR="00210D99" w:rsidRPr="00014A36" w14:paraId="4791D40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B0E8F" w14:textId="2B86B9E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0C56" w14:textId="1E79EF3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1A3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ASSIUM CHANNEL, VOLTAGE-GATED, KQT-LIKE SUBFAMILY, MEMBE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2A5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17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F3B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Q1</w:t>
            </w:r>
          </w:p>
        </w:tc>
      </w:tr>
      <w:tr w:rsidR="00210D99" w:rsidRPr="00014A36" w14:paraId="5BB6B9A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5439A" w14:textId="6A9730C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DA61" w14:textId="5CCA6E4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850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M SERINE/THREONINE KIN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ACD9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3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D8F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M</w:t>
            </w:r>
          </w:p>
        </w:tc>
      </w:tr>
      <w:tr w:rsidR="00210D99" w:rsidRPr="00014A36" w14:paraId="3CE9902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9CD27" w14:textId="45373C4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E6EF" w14:textId="482F526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246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N5 INTRACELLULAR TRAFFICKING PROTE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865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7550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DDE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N5</w:t>
            </w:r>
          </w:p>
        </w:tc>
      </w:tr>
      <w:tr w:rsidR="00210D99" w:rsidRPr="00014A36" w14:paraId="4E4E79E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A06E" w14:textId="73103E8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D1DB" w14:textId="0DC03BC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B1A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RNER HELICASE-INTERACT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072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S5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E81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RNIP1</w:t>
            </w:r>
          </w:p>
        </w:tc>
      </w:tr>
      <w:tr w:rsidR="00210D99" w:rsidRPr="00014A36" w14:paraId="58BC2E8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3D010" w14:textId="513C30A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4753" w14:textId="1F9172F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06E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HIPPEL-LINDAU TUMOR SUPPRESS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BE4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03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CAD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HL</w:t>
            </w:r>
          </w:p>
        </w:tc>
      </w:tr>
      <w:tr w:rsidR="00210D99" w:rsidRPr="00014A36" w14:paraId="25CFA09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C8E6" w14:textId="0D23BF6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5AA4" w14:textId="0981ABF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13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SOME PROLIFERATOR-ACTIVATED RECEPTOR-GAMMA, COACTIVATOR 1, BE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121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6YN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F724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GC1B</w:t>
            </w:r>
          </w:p>
        </w:tc>
      </w:tr>
      <w:tr w:rsidR="00210D99" w:rsidRPr="00014A36" w14:paraId="045C9AA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0A158" w14:textId="2F729D7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FE20" w14:textId="48BAFE0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E4B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W, C2, AND COILED-COIL DOMAIN-CONTAINING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518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IX0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50E2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WC1</w:t>
            </w:r>
          </w:p>
        </w:tc>
      </w:tr>
      <w:tr w:rsidR="00210D99" w:rsidRPr="00014A36" w14:paraId="63D2787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56F24" w14:textId="5B10EB2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B4A3" w14:textId="3B2A936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D09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ILED-COIL-HELIX-COILED-COIL-HELIX DOMAIN-CONTAINING PROTEIN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28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6H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F6C1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CHD2</w:t>
            </w:r>
          </w:p>
        </w:tc>
      </w:tr>
      <w:tr w:rsidR="00210D99" w:rsidRPr="00014A36" w14:paraId="4361E0F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537C9" w14:textId="33190A3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12FF" w14:textId="2D65B60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891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 DOMAIN-CONTAINING PROTEIN 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29F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4Q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F20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DM13</w:t>
            </w:r>
          </w:p>
        </w:tc>
      </w:tr>
      <w:tr w:rsidR="00210D99" w:rsidRPr="00014A36" w14:paraId="18D59A0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F18CF" w14:textId="62AA70F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54B2" w14:textId="0D39DC8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EDA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 RECEPTOR SUBSTRAT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1A5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55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C94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S1</w:t>
            </w:r>
          </w:p>
        </w:tc>
      </w:tr>
      <w:tr w:rsidR="00210D99" w:rsidRPr="00014A36" w14:paraId="78129F6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16FFD" w14:textId="3FBBC2E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E3F3" w14:textId="46F7CC9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CB7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AOXON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E36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71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C99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N1</w:t>
            </w:r>
          </w:p>
        </w:tc>
      </w:tr>
      <w:tr w:rsidR="00210D99" w:rsidRPr="00014A36" w14:paraId="2BCA2C5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1D38E" w14:textId="2130698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8AA1" w14:textId="39E2054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317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YCYSTIC KIDNEY DISEASE 1 WITH OR WITHOUT POLYCYSTIC LIVER DISE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2FC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9816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53D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KD1</w:t>
            </w:r>
          </w:p>
        </w:tc>
      </w:tr>
      <w:tr w:rsidR="00210D99" w:rsidRPr="00014A36" w14:paraId="6B051C8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AE1B" w14:textId="594D9C4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C99D" w14:textId="0E4DC91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49A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REOACANTHOCYTOSI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64C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RL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DF8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C</w:t>
            </w:r>
          </w:p>
        </w:tc>
      </w:tr>
      <w:tr w:rsidR="00210D99" w:rsidRPr="00014A36" w14:paraId="26D70CE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D1F8E" w14:textId="11709AF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7076" w14:textId="08AC1C7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3DC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RTALITY FACTOR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C0A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01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D48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RF4L2</w:t>
            </w:r>
          </w:p>
        </w:tc>
      </w:tr>
      <w:tr w:rsidR="00210D99" w:rsidRPr="00014A36" w14:paraId="747C308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CE813" w14:textId="27F5F3C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A290" w14:textId="51405D0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263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RTALITY FACTOR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AAC6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BU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9E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RF4L1</w:t>
            </w:r>
          </w:p>
        </w:tc>
      </w:tr>
      <w:tr w:rsidR="00210D99" w:rsidRPr="00014A36" w14:paraId="1B220B0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855A7" w14:textId="2195474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CD62" w14:textId="149FEC4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00A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AUD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7DD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958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F73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DN1</w:t>
            </w:r>
          </w:p>
        </w:tc>
      </w:tr>
      <w:tr w:rsidR="00210D99" w:rsidRPr="00014A36" w14:paraId="0AD25D4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31A2D" w14:textId="76DB19B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72F8" w14:textId="4A3ADD2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57C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ase 13A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61C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7F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E0E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13A3</w:t>
            </w:r>
          </w:p>
        </w:tc>
      </w:tr>
      <w:tr w:rsidR="00210D99" w:rsidRPr="00014A36" w14:paraId="3BC1BB72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62DF7" w14:textId="4E75AB6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3299" w14:textId="5C50179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E2F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O1 HOMOLOG, PAF1/RNA POLYMERASE II COMPLEX COMPONEN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C6D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WVC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01D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O1</w:t>
            </w:r>
          </w:p>
        </w:tc>
      </w:tr>
      <w:tr w:rsidR="00210D99" w:rsidRPr="00014A36" w14:paraId="573E3A8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F02D6" w14:textId="133CDA3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6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E78C" w14:textId="0D3E06F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A53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BOSOMAL L1 DOMAIN-CONTAIN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555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760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E340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L1D1</w:t>
            </w:r>
          </w:p>
        </w:tc>
      </w:tr>
      <w:tr w:rsidR="00210D99" w:rsidRPr="00014A36" w14:paraId="30C37D5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16BB2" w14:textId="208B72D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DB95" w14:textId="323C86F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9FC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-RAF PROTOONCOGENE, SERINE/THREONINE KIN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3A3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50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5B23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AF</w:t>
            </w:r>
          </w:p>
        </w:tc>
      </w:tr>
      <w:tr w:rsidR="00210D99" w:rsidRPr="00014A36" w14:paraId="7693C73D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BBC94" w14:textId="20C1E20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4342" w14:textId="525D629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A191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PLASMIC POLYADENYLATION ELEMENT-BIND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403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BZB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C5B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EB1</w:t>
            </w:r>
          </w:p>
        </w:tc>
      </w:tr>
      <w:tr w:rsidR="00210D99" w:rsidRPr="00014A36" w14:paraId="3E2785E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FC737" w14:textId="4907D47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5870" w14:textId="689E5A6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07C1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AS PROTOONCOGENE, GTP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F33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11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9C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AS</w:t>
            </w:r>
          </w:p>
        </w:tc>
      </w:tr>
      <w:tr w:rsidR="00210D99" w:rsidRPr="00014A36" w14:paraId="6468696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77814" w14:textId="4C6DE6F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381B" w14:textId="788A449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0B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AS PROTOONCOGENE, GTP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10B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11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44B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AS</w:t>
            </w:r>
          </w:p>
        </w:tc>
      </w:tr>
      <w:tr w:rsidR="00210D99" w:rsidRPr="00014A36" w14:paraId="6B94359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D7EE" w14:textId="2F426B7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A795" w14:textId="61467BE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A8B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ON, GAMM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470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5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9E2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FNG</w:t>
            </w:r>
          </w:p>
        </w:tc>
      </w:tr>
      <w:tr w:rsidR="00210D99" w:rsidRPr="00014A36" w14:paraId="4389331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F1038" w14:textId="2222B1D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4351" w14:textId="2967BA3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435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E39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22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6EF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1</w:t>
            </w:r>
          </w:p>
        </w:tc>
      </w:tr>
      <w:tr w:rsidR="00210D99" w:rsidRPr="00014A36" w14:paraId="54AA111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2F8E6" w14:textId="280D629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54D3" w14:textId="58FDF81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D71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CDFF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37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75D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F</w:t>
            </w:r>
          </w:p>
        </w:tc>
      </w:tr>
      <w:tr w:rsidR="00210D99" w:rsidRPr="00014A36" w14:paraId="3968CA2F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CEB4" w14:textId="248D154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9FB6" w14:textId="32B35D0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C25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GEN-ACTIVATED PROTEIN KINASE-ACTIVATED PROTEIN KINASE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3AE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IW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3B1C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APK5</w:t>
            </w:r>
          </w:p>
        </w:tc>
      </w:tr>
      <w:tr w:rsidR="00210D99" w:rsidRPr="00014A36" w14:paraId="5F2BBE7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4811D" w14:textId="5375078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3635" w14:textId="217A9E3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4D8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IC HELIX-LOOP-HELIX FAMILY, MEMBER E4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BEF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450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90F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HLHE40</w:t>
            </w:r>
          </w:p>
        </w:tc>
      </w:tr>
      <w:tr w:rsidR="00210D99" w:rsidRPr="00014A36" w14:paraId="0D8FC6E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79419" w14:textId="4BAE804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2B81" w14:textId="45AA2D4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B2A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-BOX ONLY PROTEIN 3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92C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XUX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BA0A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XO31</w:t>
            </w:r>
          </w:p>
        </w:tc>
      </w:tr>
      <w:tr w:rsidR="00210D99" w:rsidRPr="00014A36" w14:paraId="1E213BE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05D29" w14:textId="007B695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0D72" w14:textId="4E19495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B3B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INHIBITOR 1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638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893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EE2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N1A</w:t>
            </w:r>
          </w:p>
        </w:tc>
      </w:tr>
      <w:tr w:rsidR="00210D99" w:rsidRPr="00014A36" w14:paraId="4EF32E4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AA749" w14:textId="1985617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8A38" w14:textId="63A2C8B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71D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IVATING TRANSCRIPTION FACTOR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1E4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884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42D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F4</w:t>
            </w:r>
          </w:p>
        </w:tc>
      </w:tr>
      <w:tr w:rsidR="00210D99" w:rsidRPr="00014A36" w14:paraId="08936F3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A1510" w14:textId="2CF8B57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995A" w14:textId="08F08C1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09C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A-BINDING PROTEIN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043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36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BC4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A4</w:t>
            </w:r>
          </w:p>
        </w:tc>
      </w:tr>
      <w:tr w:rsidR="00210D99" w:rsidRPr="00014A36" w14:paraId="2A3723E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3279E" w14:textId="5C55C9F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999F" w14:textId="4246B2B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350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INHIBITOR 1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97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652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AB9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N1B</w:t>
            </w:r>
          </w:p>
        </w:tc>
      </w:tr>
      <w:tr w:rsidR="00210D99" w:rsidRPr="00014A36" w14:paraId="5CBD1DD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0A92" w14:textId="6232E2D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5EA3" w14:textId="0453AC0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678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BROBLAST GROWTH FACTOR RECEPTO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CD5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18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E6F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GFR2</w:t>
            </w:r>
          </w:p>
        </w:tc>
      </w:tr>
      <w:tr w:rsidR="00210D99" w:rsidRPr="00014A36" w14:paraId="313AEB7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85DF7" w14:textId="5536025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B7D3" w14:textId="71D132D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F2E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-PHASE KINASE-ASSOCIATED PROTEIN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FB7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3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71A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KP2</w:t>
            </w:r>
          </w:p>
        </w:tc>
      </w:tr>
      <w:tr w:rsidR="00210D99" w:rsidRPr="00014A36" w14:paraId="5C88084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DF21C" w14:textId="1403A29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0F9D" w14:textId="4D5989F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D16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OSPHATASE AND TENSIN HOMOLO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2E5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048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A15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EN</w:t>
            </w:r>
          </w:p>
        </w:tc>
      </w:tr>
      <w:tr w:rsidR="00210D99" w:rsidRPr="00014A36" w14:paraId="766A3C5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DAB36" w14:textId="6A81211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A578" w14:textId="550E28B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DB5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AD-SPECIFIC E3 UBIQUITIN PROTEIN LIGASE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5DE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AU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B48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URF2</w:t>
            </w:r>
          </w:p>
        </w:tc>
      </w:tr>
      <w:tr w:rsidR="00210D99" w:rsidRPr="00014A36" w14:paraId="3E2B09F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7AEF" w14:textId="76DE7B7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B044" w14:textId="27DDF43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18C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UTE PROMYELOCYTIC LEUKEMIA, INDUCER OF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0C3E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95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FEF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L</w:t>
            </w:r>
          </w:p>
        </w:tc>
      </w:tr>
      <w:tr w:rsidR="00210D99" w:rsidRPr="00014A36" w14:paraId="400FC47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D971" w14:textId="503277F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7C09" w14:textId="3FEEE8F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5324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PEPTIDYL PEPTIDASE I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5CF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91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0A8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P2</w:t>
            </w:r>
          </w:p>
        </w:tc>
      </w:tr>
      <w:tr w:rsidR="00210D99" w:rsidRPr="00014A36" w14:paraId="3625959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49598" w14:textId="3B31175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3C76" w14:textId="0381A71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940E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FORMING GROWTH FACTOR, BETA-1-INDUCED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979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432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7CD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B1I1</w:t>
            </w:r>
          </w:p>
        </w:tc>
      </w:tr>
      <w:tr w:rsidR="00210D99" w:rsidRPr="00014A36" w14:paraId="3221C7A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5F9FF" w14:textId="655A6CC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300D" w14:textId="051BB97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4D4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CRETED FRIZZLED-RELATED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352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4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DA78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RP1</w:t>
            </w:r>
          </w:p>
        </w:tc>
      </w:tr>
      <w:tr w:rsidR="00210D99" w:rsidRPr="00014A36" w14:paraId="1E4B87F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8B693" w14:textId="590C034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4B8C" w14:textId="61746C3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0E7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IC ENZYM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E54C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81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371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1</w:t>
            </w:r>
          </w:p>
        </w:tc>
      </w:tr>
      <w:tr w:rsidR="00210D99" w:rsidRPr="00014A36" w14:paraId="4F74746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392A7" w14:textId="3CE5C33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64F3" w14:textId="2E31068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9A40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IC ENZYME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6940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33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8E70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2</w:t>
            </w:r>
          </w:p>
        </w:tc>
      </w:tr>
      <w:tr w:rsidR="00210D99" w:rsidRPr="00014A36" w14:paraId="112D792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F0B7C" w14:textId="557EA5F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9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54DC" w14:textId="34ADD9F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B5EE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GEN-ACTIVATED PROTEIN KINASE 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9BB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65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50A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14</w:t>
            </w:r>
          </w:p>
        </w:tc>
      </w:tr>
      <w:tr w:rsidR="00210D99" w:rsidRPr="00014A36" w14:paraId="04CA6E2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D2354" w14:textId="76B2BDA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6B11" w14:textId="66B83D1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30D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CRIPTION FACTOR A, MITOCHONDRIA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C3EE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005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6C6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AM</w:t>
            </w:r>
          </w:p>
        </w:tc>
      </w:tr>
      <w:tr w:rsidR="00210D99" w:rsidRPr="00014A36" w14:paraId="1EC9EBB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9C508" w14:textId="42230C0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F4C7" w14:textId="2411244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5BB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POISOMERASE, DNA, 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285F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13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AEA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P1</w:t>
            </w:r>
          </w:p>
        </w:tc>
      </w:tr>
      <w:tr w:rsidR="00210D99" w:rsidRPr="00014A36" w14:paraId="7938FC7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A4011" w14:textId="559170B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CEA6" w14:textId="4BF8ACC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9EF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SYL OXIDASE-LIKE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D3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4K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F14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XL2</w:t>
            </w:r>
          </w:p>
        </w:tc>
      </w:tr>
      <w:tr w:rsidR="00210D99" w:rsidRPr="00014A36" w14:paraId="74245E9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D8117" w14:textId="479CEB5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731E" w14:textId="0A488ED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128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KER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7E1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608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348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KC1</w:t>
            </w:r>
          </w:p>
        </w:tc>
      </w:tr>
      <w:tr w:rsidR="00210D99" w:rsidRPr="00014A36" w14:paraId="4ACE45D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CB06" w14:textId="69FDA63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320E" w14:textId="616E09C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238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RUVATE DEHYDROGENASE, ALPHA-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766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855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8A27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HA1</w:t>
            </w:r>
          </w:p>
        </w:tc>
      </w:tr>
      <w:tr w:rsidR="00210D99" w:rsidRPr="00014A36" w14:paraId="30C56BF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D49E" w14:textId="42DFB4D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2370" w14:textId="62CB7EF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1689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ULATOR OF TELOMERE ELONGATION HELICAS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627B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Z7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A6E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EL1</w:t>
            </w:r>
          </w:p>
        </w:tc>
      </w:tr>
      <w:tr w:rsidR="00210D99" w:rsidRPr="00014A36" w14:paraId="25A11EEF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54E7F" w14:textId="1B28D8B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D028" w14:textId="13D68EE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A630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INHIBITOR 2A-INTERACTING PROTE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BF5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XV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444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N2AIP</w:t>
            </w:r>
          </w:p>
        </w:tc>
      </w:tr>
      <w:tr w:rsidR="00210D99" w:rsidRPr="00014A36" w14:paraId="5E4E94A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7F5BB" w14:textId="090FE5E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6BF3" w14:textId="7D112D6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1AC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G-BOX TRANSCRIPTION FACT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F5E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6038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5B9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P1</w:t>
            </w:r>
          </w:p>
        </w:tc>
      </w:tr>
      <w:tr w:rsidR="00210D99" w:rsidRPr="00014A36" w14:paraId="0D7A75C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756C3" w14:textId="41F4034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AA3D" w14:textId="276ABFA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188A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REPRESSOR OF E1A-STIMULATED GENES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513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756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9FA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G1</w:t>
            </w:r>
          </w:p>
        </w:tc>
      </w:tr>
      <w:tr w:rsidR="00210D99" w:rsidRPr="00014A36" w14:paraId="604EE79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D5D7" w14:textId="492E4FE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5903" w14:textId="5CD862A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912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161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18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BF6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4</w:t>
            </w:r>
          </w:p>
        </w:tc>
      </w:tr>
      <w:tr w:rsidR="00210D99" w:rsidRPr="00014A36" w14:paraId="7FE6D8B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3EFBC" w14:textId="10BCF31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A521" w14:textId="6911A13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9BBB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KINE, CXC MOTIF, LIGAND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C4A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93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1E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1</w:t>
            </w:r>
          </w:p>
        </w:tc>
      </w:tr>
      <w:tr w:rsidR="00210D99" w:rsidRPr="00014A36" w14:paraId="7D7FEEC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79186" w14:textId="3BC78C5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253D" w14:textId="68F0F72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589A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HIBITOR OF DNA BINDING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76A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11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F4F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D1</w:t>
            </w:r>
          </w:p>
        </w:tc>
      </w:tr>
      <w:tr w:rsidR="00210D99" w:rsidRPr="00014A36" w14:paraId="0C7973A8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772BE" w14:textId="715F68D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6D10" w14:textId="77A6BE8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CC2C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FACTOR OF ACTIVATED T CELLS, CYTOPLASMIC, CALCINEURIN-DEPENDENT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F61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956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62AE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ATC1</w:t>
            </w:r>
          </w:p>
        </w:tc>
      </w:tr>
      <w:tr w:rsidR="00210D99" w:rsidRPr="00014A36" w14:paraId="3C74D07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32F8B" w14:textId="74455F9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B84B" w14:textId="1429C40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DAE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HEPSIN 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B37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323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3E8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SK</w:t>
            </w:r>
          </w:p>
        </w:tc>
      </w:tr>
      <w:tr w:rsidR="00210D99" w:rsidRPr="00014A36" w14:paraId="744C39A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FA763" w14:textId="2470DDE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0B66" w14:textId="0F53B4E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268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PHOSPHATASE 3, REGULATORY SUBUNIT B, ALPH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57D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309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DFE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P3R1</w:t>
            </w:r>
          </w:p>
        </w:tc>
      </w:tr>
      <w:tr w:rsidR="00210D99" w:rsidRPr="00014A36" w14:paraId="3198F3D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1309F" w14:textId="18FE9E3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46AF" w14:textId="1FD52D8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76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ASE IV, DNA, ATP-DEPENDEN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A4D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99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8BB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4</w:t>
            </w:r>
          </w:p>
        </w:tc>
      </w:tr>
      <w:tr w:rsidR="00210D99" w:rsidRPr="00014A36" w14:paraId="087F26D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B727" w14:textId="7B09A5D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BC26" w14:textId="6FF318A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E25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ECIAL AT-RICH SEQUENCE-BIND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B41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18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BD4C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TB1</w:t>
            </w:r>
          </w:p>
        </w:tc>
      </w:tr>
      <w:tr w:rsidR="00210D99" w:rsidRPr="00014A36" w14:paraId="15D7F84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E723A" w14:textId="3C2CD3F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0D2D" w14:textId="6250300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246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INC FINGER- AND BTB DOMAIN-CONTAINING PROTEIN 7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7D7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953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460F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BTB7A</w:t>
            </w:r>
          </w:p>
        </w:tc>
      </w:tr>
      <w:tr w:rsidR="00210D99" w:rsidRPr="00014A36" w14:paraId="09B0888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A34C1" w14:textId="1ECDA6D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D03B" w14:textId="1180E91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146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IVATING TRANSCRIPTION FACTOR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199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884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5B65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F3</w:t>
            </w:r>
          </w:p>
        </w:tc>
      </w:tr>
      <w:tr w:rsidR="00210D99" w:rsidRPr="00014A36" w14:paraId="4C0C308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98C1E" w14:textId="528671B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D4D1" w14:textId="0046821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E3DD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AB9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05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853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6</w:t>
            </w:r>
          </w:p>
        </w:tc>
      </w:tr>
      <w:tr w:rsidR="00210D99" w:rsidRPr="00014A36" w14:paraId="0E9107B0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A8FE2" w14:textId="0AC4D9F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5317" w14:textId="1F81139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3FD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UTE CARRIER FAMILY 13 (SODIUM-DEPENDENT DICARBOXYLATE TRANSPORTER), MEMBER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0F6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WWT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92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13A3</w:t>
            </w:r>
          </w:p>
        </w:tc>
      </w:tr>
      <w:tr w:rsidR="00210D99" w:rsidRPr="00014A36" w14:paraId="6CB8593B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ADCAD" w14:textId="3CE993F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A933" w14:textId="1CCE91C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079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PRESSOR OF VARIEGATION 3-9, DROSOPHILA, HOMOLOG OF,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C0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434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009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V39H1</w:t>
            </w:r>
          </w:p>
        </w:tc>
      </w:tr>
      <w:tr w:rsidR="00210D99" w:rsidRPr="00014A36" w14:paraId="38F9E5D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C962E" w14:textId="67DE6B6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103C" w14:textId="0AB0B5D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FCBE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COTINAMIDE PHOSPHORIBOSYLTRANSFER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E2B5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34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95C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MPT</w:t>
            </w:r>
          </w:p>
        </w:tc>
      </w:tr>
      <w:tr w:rsidR="00210D99" w:rsidRPr="00014A36" w14:paraId="5072B46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F618E" w14:textId="5ACA63B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3EA4" w14:textId="075A287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10D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UGOSHIN-LIKE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CEB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FBB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39E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GOL1</w:t>
            </w:r>
          </w:p>
        </w:tc>
      </w:tr>
      <w:tr w:rsidR="00210D99" w:rsidRPr="00014A36" w14:paraId="40CEE94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19C04" w14:textId="216070D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1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B611" w14:textId="36DE55E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994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INUCL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BA6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PG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A0F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N1</w:t>
            </w:r>
          </w:p>
        </w:tc>
      </w:tr>
      <w:tr w:rsidR="00210D99" w:rsidRPr="00014A36" w14:paraId="262F198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5849E" w14:textId="0BD6EB7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9EC2" w14:textId="0F1B01E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562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MODOMAIN HELICASE DNA-BINDING PROTEIN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58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TDI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13E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D5</w:t>
            </w:r>
          </w:p>
        </w:tc>
      </w:tr>
      <w:tr w:rsidR="00210D99" w:rsidRPr="00014A36" w14:paraId="3CBD5435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DA095" w14:textId="4F14D10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01B8" w14:textId="2C5D589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DA1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RG4 AUGURIN PRECURS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941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1Z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701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RG4</w:t>
            </w:r>
          </w:p>
        </w:tc>
      </w:tr>
      <w:tr w:rsidR="00210D99" w:rsidRPr="00014A36" w14:paraId="2AD9330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68E1D" w14:textId="6CA409B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3DC9" w14:textId="4FA63F4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1B4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IMULATOR OF INTERFERON RESPONSE cGAMP INTERACT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D1F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6WV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283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ING1</w:t>
            </w:r>
          </w:p>
        </w:tc>
      </w:tr>
      <w:tr w:rsidR="00210D99" w:rsidRPr="00014A36" w14:paraId="48F1B19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119B4" w14:textId="6C152A8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6ED5" w14:textId="3D16CA0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DDE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BONUCLEASE T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092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58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673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ASET2</w:t>
            </w:r>
          </w:p>
        </w:tc>
      </w:tr>
      <w:tr w:rsidR="00210D99" w:rsidRPr="00014A36" w14:paraId="6549C8E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909F0" w14:textId="030CC1A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3342" w14:textId="7853D9D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698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C GMP-AMP SYNTH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584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88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704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S</w:t>
            </w:r>
          </w:p>
        </w:tc>
      </w:tr>
      <w:tr w:rsidR="00210D99" w:rsidRPr="00014A36" w14:paraId="3068C11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9758F" w14:textId="1B6CEF7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1F69" w14:textId="785F075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EDE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 TRANSCRIPTIONAL COREPRESS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092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64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15E3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1</w:t>
            </w:r>
          </w:p>
        </w:tc>
      </w:tr>
      <w:tr w:rsidR="00210D99" w:rsidRPr="00014A36" w14:paraId="0DD94C8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B79CF" w14:textId="3D2B87F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9062" w14:textId="300FF0F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D13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D FINGER PROTEIN 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63F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QT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33A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F12</w:t>
            </w:r>
          </w:p>
        </w:tc>
      </w:tr>
      <w:tr w:rsidR="00210D99" w:rsidRPr="00014A36" w14:paraId="442C1EE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64E44" w14:textId="4A0CEAF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C05C" w14:textId="5D9CEAB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87EE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MIN B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834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07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952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NB1</w:t>
            </w:r>
          </w:p>
        </w:tc>
      </w:tr>
      <w:tr w:rsidR="00210D99" w:rsidRPr="00014A36" w14:paraId="6126E4A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2F104" w14:textId="6CA01CA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7C4C" w14:textId="09557F5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524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1 PROTOONCOGENE, POLYCOMB RING FING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C34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52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CE2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1</w:t>
            </w:r>
          </w:p>
        </w:tc>
      </w:tr>
      <w:tr w:rsidR="00210D99" w:rsidRPr="00014A36" w14:paraId="436096D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A79A8" w14:textId="5578926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2055" w14:textId="7BE4FA1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16C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799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43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25E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ND1</w:t>
            </w:r>
          </w:p>
        </w:tc>
      </w:tr>
      <w:tr w:rsidR="00210D99" w:rsidRPr="00014A36" w14:paraId="19E2086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6B41B" w14:textId="0D9561F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9FB9" w14:textId="1BF9D1E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673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-BOX TRANSCRIPTION FACTO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1E6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2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9B14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BX2</w:t>
            </w:r>
          </w:p>
        </w:tc>
      </w:tr>
      <w:tr w:rsidR="00210D99" w:rsidRPr="00014A36" w14:paraId="31D7177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2ED69" w14:textId="36DB434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C9BD" w14:textId="68684F3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1B7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WS RNA-BIND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B33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18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4E8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WSR1</w:t>
            </w:r>
          </w:p>
        </w:tc>
      </w:tr>
      <w:tr w:rsidR="00210D99" w:rsidRPr="00014A36" w14:paraId="774AFD8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18AD9" w14:textId="14B1B84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E1B7" w14:textId="5F4A8A1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F20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S FAMILY bHLH TRANSCRIPTION FACT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305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44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B258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S1</w:t>
            </w:r>
          </w:p>
        </w:tc>
      </w:tr>
      <w:tr w:rsidR="00210D99" w:rsidRPr="00014A36" w14:paraId="75C9D5E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162C3" w14:textId="00F6D3A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6C26" w14:textId="55587A8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B47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 HOMOLOG ENRICHED IN BRA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F7B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3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3A6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EB</w:t>
            </w:r>
          </w:p>
        </w:tc>
      </w:tr>
      <w:tr w:rsidR="00210D99" w:rsidRPr="00014A36" w14:paraId="7B14043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06E55" w14:textId="1821B9E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50F1" w14:textId="3916A4E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23B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 REPLICATION HELICASE/NUCLEASE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E81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15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891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2</w:t>
            </w:r>
          </w:p>
        </w:tc>
      </w:tr>
      <w:tr w:rsidR="00210D99" w:rsidRPr="00014A36" w14:paraId="606B563F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F5E9" w14:textId="60E5BAC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0D1E" w14:textId="555592D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03A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IQUITIN-SPECIFIC PROTEASE 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E9A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5T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3FD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P16</w:t>
            </w:r>
          </w:p>
        </w:tc>
      </w:tr>
      <w:tr w:rsidR="00210D99" w:rsidRPr="00014A36" w14:paraId="599DE53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26BD3" w14:textId="683AF37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8B80" w14:textId="66B9CC6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C747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ENIN, ALPHA-LIKE,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86D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BT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CEB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NNAL1</w:t>
            </w:r>
          </w:p>
        </w:tc>
      </w:tr>
      <w:tr w:rsidR="00210D99" w:rsidRPr="00014A36" w14:paraId="702C5B5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7C9AE" w14:textId="389B00E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E3BE" w14:textId="094F352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C06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RMINAL NUCLEOTIDYLTRANSFERASE 4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C54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DF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162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NT4B</w:t>
            </w:r>
          </w:p>
        </w:tc>
      </w:tr>
      <w:tr w:rsidR="00210D99" w:rsidRPr="00014A36" w14:paraId="298DCFF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02062" w14:textId="2D7FAF7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06A1" w14:textId="2BC0DE6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D347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OPRENYLCYSTEINE CARBOXYLMETHYLTRANSFER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9B5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607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D1CF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CMT</w:t>
            </w:r>
          </w:p>
        </w:tc>
      </w:tr>
      <w:tr w:rsidR="00210D99" w:rsidRPr="00014A36" w14:paraId="5CF5196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61593" w14:textId="167B052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A142" w14:textId="68870DB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28F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OSPHATIDYLINOSITOL 3-KINASE, CATALYTIC, DELT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146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3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695F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K3CD</w:t>
            </w:r>
          </w:p>
        </w:tc>
      </w:tr>
      <w:tr w:rsidR="00210D99" w:rsidRPr="00014A36" w14:paraId="4F6275F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867C9" w14:textId="0881875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3082" w14:textId="7016780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AB0C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KARYOTIC TRANSLATION INITIATION FACTOR 4-GAMMA,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F1E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434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BBD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IF4G3</w:t>
            </w:r>
          </w:p>
        </w:tc>
      </w:tr>
      <w:tr w:rsidR="00210D99" w:rsidRPr="00014A36" w14:paraId="2A38C8E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35AFB" w14:textId="6C326DE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0B95" w14:textId="4282549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0E1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LICASE, LYMPHOID-SPECIFI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AD0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RZ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88A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LLS</w:t>
            </w:r>
          </w:p>
        </w:tc>
      </w:tr>
      <w:tr w:rsidR="00210D99" w:rsidRPr="00014A36" w14:paraId="2FB877B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12587" w14:textId="65AEE11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3124" w14:textId="3EF5FEE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092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-DEHYDROCHOLESTEROL REDUCT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ACD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39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196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HCR24</w:t>
            </w:r>
          </w:p>
        </w:tc>
      </w:tr>
      <w:tr w:rsidR="00210D99" w:rsidRPr="00014A36" w14:paraId="429054B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2A6D7" w14:textId="00FE867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75E6" w14:textId="2449BA0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E6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IP1 HOMOLOGOUS AND U BOX-CONTAIN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5C7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NE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AE8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B1</w:t>
            </w:r>
          </w:p>
        </w:tc>
      </w:tr>
      <w:tr w:rsidR="00210D99" w:rsidRPr="00014A36" w14:paraId="47DF7CF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BE008" w14:textId="3F79BC9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20D5" w14:textId="3877491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61F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Y-BOX 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24C9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5XJY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0948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X9</w:t>
            </w:r>
          </w:p>
        </w:tc>
      </w:tr>
      <w:tr w:rsidR="00210D99" w:rsidRPr="00014A36" w14:paraId="345D135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19D7C" w14:textId="3C45485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4C8C" w14:textId="3B0E633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8CD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OXYGENASE, DBH-LIKE,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241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UVY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B74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XD1</w:t>
            </w:r>
          </w:p>
        </w:tc>
      </w:tr>
      <w:tr w:rsidR="00210D99" w:rsidRPr="00014A36" w14:paraId="68E904C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BC995" w14:textId="48F4581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A893" w14:textId="030369B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F038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ILENCING FUNCTION 1A HISTONE CHAPERO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B3F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2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63E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F1A</w:t>
            </w:r>
          </w:p>
        </w:tc>
      </w:tr>
      <w:tr w:rsidR="00210D99" w:rsidRPr="00014A36" w14:paraId="6774314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9CBB7" w14:textId="60E35BB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973D" w14:textId="3A7117C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D64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KARYOTIC TRANSLATION ELONGATION FACTOR 1, EPSILON-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2B5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433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09D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EF1E1</w:t>
            </w:r>
          </w:p>
        </w:tc>
      </w:tr>
      <w:tr w:rsidR="00210D99" w:rsidRPr="00014A36" w14:paraId="6265C07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83D47" w14:textId="0D41752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4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2E69" w14:textId="4FF8FB9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716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IPPEE-LIKE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33D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123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68E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PEL3</w:t>
            </w:r>
          </w:p>
        </w:tc>
      </w:tr>
      <w:tr w:rsidR="00210D99" w:rsidRPr="00014A36" w14:paraId="3451DEC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7ABD9" w14:textId="23377F6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28F7" w14:textId="0BB37E7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765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UTE CARRIER FAMILY 25, MEMBER 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46D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AG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9DE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5A46</w:t>
            </w:r>
          </w:p>
        </w:tc>
      </w:tr>
      <w:tr w:rsidR="00210D99" w:rsidRPr="00014A36" w14:paraId="3A8694E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C2014" w14:textId="231F7B6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BBC0" w14:textId="415846A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979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TO ALPHA-KETOGLUTARATE-DEPENDENT DIOXYGEN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F90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C0B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9F5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TO</w:t>
            </w:r>
          </w:p>
        </w:tc>
      </w:tr>
      <w:tr w:rsidR="00210D99" w:rsidRPr="00014A36" w14:paraId="343C912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743AA" w14:textId="09CD978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6D41" w14:textId="6A87A6C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379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MEMBRANE PROTEASE, SERINE 11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B78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ZMR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B879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PRSS11A</w:t>
            </w:r>
          </w:p>
        </w:tc>
      </w:tr>
      <w:tr w:rsidR="00210D99" w:rsidRPr="00014A36" w14:paraId="61A6642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E36B5" w14:textId="2F3AD49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7575" w14:textId="248BC34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D4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INUCLEIN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523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ZU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F1E9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N2</w:t>
            </w:r>
          </w:p>
        </w:tc>
      </w:tr>
      <w:tr w:rsidR="00210D99" w:rsidRPr="00014A36" w14:paraId="00CB22A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D2B4D" w14:textId="7EFB31D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BE7B" w14:textId="22158A0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4DF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D REPEAT-CONTAINING PROTEIN 7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1D4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6P4I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3CE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DR73</w:t>
            </w:r>
          </w:p>
        </w:tc>
      </w:tr>
      <w:tr w:rsidR="00210D99" w:rsidRPr="00014A36" w14:paraId="6DD72C7B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B3CDF" w14:textId="05B42F1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DA68" w14:textId="2452ED0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8AE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NASE NONCATALYTIC C-LOBE DOMAIN-CONTAIN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351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76NI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BCF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NDC1</w:t>
            </w:r>
          </w:p>
        </w:tc>
      </w:tr>
      <w:tr w:rsidR="00210D99" w:rsidRPr="00014A36" w14:paraId="584E99F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F9EA9" w14:textId="6C80714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68DC" w14:textId="733AF40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BBA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M DOMAIN-CONTAINING PROTEIN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E52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NC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146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MD2</w:t>
            </w:r>
          </w:p>
        </w:tc>
      </w:tr>
      <w:tr w:rsidR="00210D99" w:rsidRPr="00014A36" w14:paraId="7E35699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B21A9" w14:textId="1686B9C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DEE2" w14:textId="67667A3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7B9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R4-NOT TRANSCRIPTION COMPLEX, SUBUNIT 6-LIK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050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LI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08C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OT6L</w:t>
            </w:r>
          </w:p>
        </w:tc>
      </w:tr>
      <w:tr w:rsidR="00210D99" w:rsidRPr="00014A36" w14:paraId="5F48F92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8580C" w14:textId="4991492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1D92" w14:textId="65F74B8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682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ULAR DYSTROPHY, DUCHENNE TYP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21D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15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289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MD</w:t>
            </w:r>
          </w:p>
        </w:tc>
      </w:tr>
      <w:tr w:rsidR="00210D99" w:rsidRPr="00014A36" w14:paraId="25CEC31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F08CD" w14:textId="65B12D4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6EFD" w14:textId="4FF6A97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87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NCONI ANEMIA, COMPLEMENTATION GROUP 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C3F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536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1CA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NCA</w:t>
            </w:r>
          </w:p>
        </w:tc>
      </w:tr>
      <w:tr w:rsidR="00210D99" w:rsidRPr="00014A36" w14:paraId="4CBEB86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62903" w14:textId="5923904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A7B7" w14:textId="5591758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DBF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YMERASE (DNA-DIRECTED), DELTA 1, CATALYTIC SUBUNI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6D5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834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9AD6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D1</w:t>
            </w:r>
          </w:p>
        </w:tc>
      </w:tr>
      <w:tr w:rsidR="00210D99" w:rsidRPr="00014A36" w14:paraId="5C8ABBF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F122F" w14:textId="4463D60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C8E" w14:textId="2C702CA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F97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RECEPTOR SUBFAMILY 1, GROUP D, MEMBE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B71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03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144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1D1</w:t>
            </w:r>
          </w:p>
        </w:tc>
      </w:tr>
      <w:tr w:rsidR="00210D99" w:rsidRPr="00014A36" w14:paraId="58248AB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C370E" w14:textId="4517A92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7921" w14:textId="4E19826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C4E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MODOMAIN- AND PHD FINGER-CONTAINING PROTE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8FB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52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BCD6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PF1</w:t>
            </w:r>
          </w:p>
        </w:tc>
      </w:tr>
      <w:tr w:rsidR="00210D99" w:rsidRPr="00014A36" w14:paraId="088B42B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2AAE3" w14:textId="37C0533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75B5" w14:textId="40C8F02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463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-RAY REPAIR CROSS COMPLEMENTING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A54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4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E4B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RCC4</w:t>
            </w:r>
          </w:p>
        </w:tc>
      </w:tr>
      <w:tr w:rsidR="00210D99" w:rsidRPr="00014A36" w14:paraId="1282697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36F63" w14:textId="68456B5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E7C1" w14:textId="1C52BDAE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9B45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CTALBUMIN, ALPH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AC7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07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3D8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LBA</w:t>
            </w:r>
          </w:p>
        </w:tc>
      </w:tr>
      <w:tr w:rsidR="00210D99" w:rsidRPr="00014A36" w14:paraId="2F7952C8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28680" w14:textId="4A33432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CD82" w14:textId="0F15052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B9A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LANOCORTIN 1 RECEPT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570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17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62F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1R</w:t>
            </w:r>
          </w:p>
        </w:tc>
      </w:tr>
      <w:tr w:rsidR="00210D99" w:rsidRPr="00014A36" w14:paraId="7FB88C1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EEFE8" w14:textId="2BA39CD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8D35" w14:textId="289EA93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203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KINE, CXC MOTIF, RECEPTOR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CDE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107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98B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R4</w:t>
            </w:r>
          </w:p>
        </w:tc>
      </w:tr>
      <w:tr w:rsidR="00210D99" w:rsidRPr="00014A36" w14:paraId="591C1D0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4EFD1" w14:textId="3EC39E25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C9BD" w14:textId="42D68F5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411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S PROTOONCOGENE, AP1 TRANSCRIPTION FACTOR SUBUNI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B24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1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F3C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S</w:t>
            </w:r>
          </w:p>
        </w:tc>
      </w:tr>
      <w:tr w:rsidR="00210D99" w:rsidRPr="00014A36" w14:paraId="6A72CAE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CEAEC" w14:textId="7196CF5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08E2" w14:textId="3BB0F32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853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U DOMAIN, CLASS 1, TRANSCRIPTION FACTOR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806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80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632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U1F1</w:t>
            </w:r>
          </w:p>
        </w:tc>
      </w:tr>
      <w:tr w:rsidR="00210D99" w:rsidRPr="00014A36" w14:paraId="7BEA3D3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2C5FF" w14:textId="419C93D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82B8" w14:textId="037D2BB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B58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NT-RELATED TRANSCRIPTION FACTO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7FA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95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85A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NX2</w:t>
            </w:r>
          </w:p>
        </w:tc>
      </w:tr>
      <w:tr w:rsidR="00210D99" w:rsidRPr="00014A36" w14:paraId="07329F8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D3DF6" w14:textId="2EE0A68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3F80" w14:textId="2972C28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CF28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INHIBITOR 2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2DD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27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944D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N2B</w:t>
            </w:r>
          </w:p>
        </w:tc>
      </w:tr>
      <w:tr w:rsidR="00210D99" w:rsidRPr="00014A36" w14:paraId="330B178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5DC67" w14:textId="7B605EF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08EF" w14:textId="555ED17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86F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IN KINASE I, ALPHA-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8D9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87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CE3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NK1A1</w:t>
            </w:r>
          </w:p>
        </w:tc>
      </w:tr>
      <w:tr w:rsidR="00210D99" w:rsidRPr="00014A36" w14:paraId="225ECB2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64CB0" w14:textId="3B27AA6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6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7AED" w14:textId="5D353B0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B5D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-BINDING PROTEIN TRANSCRIPTION FACTOR, ALPHA SUBUNI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71A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65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48DB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BPA</w:t>
            </w:r>
          </w:p>
        </w:tc>
      </w:tr>
      <w:tr w:rsidR="00210D99" w:rsidRPr="00014A36" w14:paraId="445A948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CF581" w14:textId="7BC123A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61AE" w14:textId="7E58F14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0C0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82 ANTIGE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5A4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77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4BE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82</w:t>
            </w:r>
          </w:p>
        </w:tc>
      </w:tr>
      <w:tr w:rsidR="00210D99" w:rsidRPr="00014A36" w14:paraId="1EE239A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BBAC5" w14:textId="3B82CA7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8358" w14:textId="18D31F1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A18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ASE 3, APOPTOSIS-RELATED CYSTEINE PROTE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B59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25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C55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3</w:t>
            </w:r>
          </w:p>
        </w:tc>
      </w:tr>
      <w:tr w:rsidR="00210D99" w:rsidRPr="00014A36" w14:paraId="00D16876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03D2D" w14:textId="239EF60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4A62" w14:textId="3819117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75B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GEL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6E0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199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00B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LN</w:t>
            </w:r>
          </w:p>
        </w:tc>
      </w:tr>
      <w:tr w:rsidR="00210D99" w:rsidRPr="00014A36" w14:paraId="18F71C1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7B34F" w14:textId="245225F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2864" w14:textId="4DF7C89B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870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LIFERATING CELL NUCLEAR ANTIGE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0E5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200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562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NA</w:t>
            </w:r>
          </w:p>
        </w:tc>
      </w:tr>
      <w:tr w:rsidR="00210D99" w:rsidRPr="00014A36" w14:paraId="68D7837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859D" w14:textId="7E884FDF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3C21" w14:textId="2F069EB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B5A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C PROTOONCOGENE, bHLH TRANSCRIPTION FACT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7E3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10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E6D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C</w:t>
            </w:r>
          </w:p>
        </w:tc>
      </w:tr>
      <w:tr w:rsidR="00210D99" w:rsidRPr="00014A36" w14:paraId="4D3C1BB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4EE2D" w14:textId="4E6D0C9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6F1A" w14:textId="4486A06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054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22B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867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D43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M</w:t>
            </w:r>
          </w:p>
        </w:tc>
      </w:tr>
      <w:tr w:rsidR="00210D99" w:rsidRPr="00014A36" w14:paraId="74C5AB8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0B5BC" w14:textId="4889740B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3918" w14:textId="4CF2353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04D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ASE I, DNA, ATP-DEPENDEN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86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885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ABC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1</w:t>
            </w:r>
          </w:p>
        </w:tc>
      </w:tr>
      <w:tr w:rsidR="00210D99" w:rsidRPr="00014A36" w14:paraId="143570B5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C3C2F" w14:textId="5C35ACC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9F99" w14:textId="6778A19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96B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NT-RELATED TRANSCRIPTION FACTOR 1, TRANSLOCATED TO,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8DB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0645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CDE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NX1T1</w:t>
            </w:r>
          </w:p>
        </w:tc>
      </w:tr>
      <w:tr w:rsidR="00210D99" w:rsidRPr="00014A36" w14:paraId="4349A98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EFA00" w14:textId="12312B07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912A" w14:textId="30FD9A2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E80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UKARYOTIC TRANSLATION INITIATION FACTOR 4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14D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67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297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IF4E</w:t>
            </w:r>
          </w:p>
        </w:tc>
      </w:tr>
      <w:tr w:rsidR="00210D99" w:rsidRPr="00014A36" w14:paraId="37F881C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74287" w14:textId="034C66E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6338" w14:textId="359977D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65B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GLOBIN--BETA LOCU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CA0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887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EAC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B</w:t>
            </w:r>
          </w:p>
        </w:tc>
      </w:tr>
      <w:tr w:rsidR="00210D99" w:rsidRPr="00014A36" w14:paraId="7F1D752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12215" w14:textId="2513E6E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92AD" w14:textId="54E02390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E4B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MEOBOX A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3F1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12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C7D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XA9</w:t>
            </w:r>
          </w:p>
        </w:tc>
      </w:tr>
      <w:tr w:rsidR="00210D99" w:rsidRPr="00014A36" w14:paraId="39EDCF8A" w14:textId="77777777" w:rsidTr="00210D99">
        <w:trPr>
          <w:trHeight w:val="555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A8DFA" w14:textId="078E475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1DE9" w14:textId="4D454024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301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LCIUM CHANNEL, VOLTAGE-DEPENDENT, P/Q TYPE, ALPHA-1A SUBUNI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926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55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CA18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NA1A</w:t>
            </w:r>
          </w:p>
        </w:tc>
      </w:tr>
      <w:tr w:rsidR="00210D99" w:rsidRPr="00014A36" w14:paraId="58A0F25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3D67D" w14:textId="7852FAF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AC48" w14:textId="33E5950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14D7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/H-BOX HELICASE 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1CF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6FC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C28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X11</w:t>
            </w:r>
          </w:p>
        </w:tc>
      </w:tr>
      <w:tr w:rsidR="00210D99" w:rsidRPr="00014A36" w14:paraId="1C9F053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5FC9C" w14:textId="2273B2D3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BA29" w14:textId="079826D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7B3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CHANISTIC TARGET OF RAPAMYC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531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23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45D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OR</w:t>
            </w:r>
          </w:p>
        </w:tc>
      </w:tr>
      <w:tr w:rsidR="00210D99" w:rsidRPr="00014A36" w14:paraId="4CE627D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139B" w14:textId="4BA0065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6919" w14:textId="2D88E0F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4B48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CROTUBULE-ASSOCIATED PROTEIN 1, LIGHT CHAIN 3, ALPH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889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H49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32D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1LC3A</w:t>
            </w:r>
          </w:p>
        </w:tc>
      </w:tr>
      <w:tr w:rsidR="00210D99" w:rsidRPr="00014A36" w14:paraId="07F52120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30BE2" w14:textId="551F3E1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273F" w14:textId="4A9C2422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26D2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NE/THREONINE PROTEIN KINASE 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80F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8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8266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K11</w:t>
            </w:r>
          </w:p>
        </w:tc>
      </w:tr>
      <w:tr w:rsidR="00210D99" w:rsidRPr="00014A36" w14:paraId="70C9AFC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D0609" w14:textId="2A9D20EA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707C" w14:textId="528BCDA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372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RECEPTOR SUBFAMILY 1, GROUP D, MEMBER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123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499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68A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1D2</w:t>
            </w:r>
          </w:p>
        </w:tc>
      </w:tr>
      <w:tr w:rsidR="00210D99" w:rsidRPr="00014A36" w14:paraId="78F39254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03C0" w14:textId="69048BD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4E74" w14:textId="03BD71F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58B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O-LIKE KINASE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FEA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004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E75A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K4</w:t>
            </w:r>
          </w:p>
        </w:tc>
      </w:tr>
      <w:tr w:rsidR="00210D99" w:rsidRPr="00014A36" w14:paraId="2FA4CCB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47EC6" w14:textId="6E74D6D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8FA3" w14:textId="01FE894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221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DPH OXIDASE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262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PH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1B0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X4</w:t>
            </w:r>
          </w:p>
        </w:tc>
      </w:tr>
      <w:tr w:rsidR="00210D99" w:rsidRPr="00014A36" w14:paraId="3543583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850E1" w14:textId="136226D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F3D4" w14:textId="04E0249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FA4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B1 MITOTIC CHECKPOINT SERINE/THREONINE KINASE 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90E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6056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A0F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B1B</w:t>
            </w:r>
          </w:p>
        </w:tc>
      </w:tr>
      <w:tr w:rsidR="00210D99" w:rsidRPr="00014A36" w14:paraId="6B7293D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8C0D5" w14:textId="37788CA0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BF39" w14:textId="5C739F0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EE3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 METHYLTRANSFERASE 3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54E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UBC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E54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MT3B</w:t>
            </w:r>
          </w:p>
        </w:tc>
      </w:tr>
      <w:tr w:rsidR="00210D99" w:rsidRPr="00014A36" w14:paraId="4C414013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45C99" w14:textId="26B7A86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F69A" w14:textId="16FA9DC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34B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GG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D78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25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0C5F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G</w:t>
            </w:r>
          </w:p>
        </w:tc>
      </w:tr>
      <w:tr w:rsidR="00210D99" w:rsidRPr="00014A36" w14:paraId="37DA243E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45834" w14:textId="6EC41576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EF25" w14:textId="1BE129F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51E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-RICH INTERACTION DOMAIN-CONTAINING PROTEIN 1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07A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144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3BE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ID1A</w:t>
            </w:r>
          </w:p>
        </w:tc>
      </w:tr>
      <w:tr w:rsidR="00210D99" w:rsidRPr="00014A36" w14:paraId="47FB4CB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4232A" w14:textId="737849D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41F4" w14:textId="2F888A73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808E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AV-LIKE RNA-BINDING PROTE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68E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57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71773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AVL1</w:t>
            </w:r>
          </w:p>
        </w:tc>
      </w:tr>
      <w:tr w:rsidR="00210D99" w:rsidRPr="00014A36" w14:paraId="4E683D57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EF1C7" w14:textId="68B5FEF1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4D06" w14:textId="7F35BD5F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944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DIVISION CYCLE 14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45D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607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D46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C14B</w:t>
            </w:r>
          </w:p>
        </w:tc>
      </w:tr>
      <w:tr w:rsidR="00210D99" w:rsidRPr="00014A36" w14:paraId="3CCE7FA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09CF5" w14:textId="29026029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23FA" w14:textId="117E3A5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EDA7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UIN 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5E0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RC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E98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7</w:t>
            </w:r>
          </w:p>
        </w:tc>
      </w:tr>
      <w:tr w:rsidR="00210D99" w:rsidRPr="00014A36" w14:paraId="547AA55C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1EC83" w14:textId="5B2FBAF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432A" w14:textId="70E220D1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8FE0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CTION OF TELOMERES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7A9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UX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CA4C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1</w:t>
            </w:r>
          </w:p>
        </w:tc>
      </w:tr>
      <w:tr w:rsidR="00210D99" w:rsidRPr="00014A36" w14:paraId="28914A41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BFFFC" w14:textId="512581A8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9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9B4F" w14:textId="00AB175D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D3DA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 DENSITY LIPOPROTEIN RECEPT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4E3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1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FA5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RAP1</w:t>
            </w:r>
          </w:p>
        </w:tc>
      </w:tr>
      <w:tr w:rsidR="00210D99" w:rsidRPr="00014A36" w14:paraId="1F62B3B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7356D" w14:textId="26EBECA4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673E" w14:textId="67883F09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SCENCE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A83E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F3-INTERACTING PROTEIN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098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437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199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F3IP2</w:t>
            </w:r>
          </w:p>
        </w:tc>
      </w:tr>
      <w:tr w:rsidR="00210D99" w:rsidRPr="00014A36" w14:paraId="32416ACB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47B28" w14:textId="43E2048D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1322" w14:textId="70F98BC8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BF0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CLIN 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CB9B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445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E58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CN1</w:t>
            </w:r>
          </w:p>
        </w:tc>
      </w:tr>
      <w:tr w:rsidR="00210D99" w:rsidRPr="00014A36" w14:paraId="01A06CCD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527AC" w14:textId="50D57F2C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BAED" w14:textId="7FA57EFA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CD05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UIN 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1821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8IXJ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5F42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2</w:t>
            </w:r>
          </w:p>
        </w:tc>
      </w:tr>
      <w:tr w:rsidR="00210D99" w:rsidRPr="00014A36" w14:paraId="58E4012A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AC17D" w14:textId="297C8EA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B7D6" w14:textId="5FCFA5DC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4B89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UIN 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8DFD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TG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EB8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3</w:t>
            </w:r>
          </w:p>
        </w:tc>
      </w:tr>
      <w:tr w:rsidR="00210D99" w:rsidRPr="00014A36" w14:paraId="17FF1379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166D7" w14:textId="2A7A7EEE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9CC6" w14:textId="697DA6B5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1CB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UIN 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E6894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Y6E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D647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4</w:t>
            </w:r>
          </w:p>
        </w:tc>
      </w:tr>
      <w:tr w:rsidR="00210D99" w:rsidRPr="00014A36" w14:paraId="18710C22" w14:textId="77777777" w:rsidTr="00210D99">
        <w:trPr>
          <w:trHeight w:val="278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B77A1" w14:textId="38644282" w:rsidR="00210D99" w:rsidRPr="00210D99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0D99">
              <w:rPr>
                <w:rFonts w:ascii="Times New Roman" w:eastAsia="等线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CCD8" w14:textId="5D830DF6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AGING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43A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UIN 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0916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9NXA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3E2C" w14:textId="77777777" w:rsidR="00210D99" w:rsidRPr="00014A36" w:rsidRDefault="00210D99" w:rsidP="00210D9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4A3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5</w:t>
            </w:r>
          </w:p>
        </w:tc>
      </w:tr>
    </w:tbl>
    <w:p w14:paraId="40C5BDD6" w14:textId="77777777" w:rsidR="00000000" w:rsidRDefault="00000000"/>
    <w:sectPr w:rsidR="004C2FDA" w:rsidSect="00014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6AB1B2" w14:textId="77777777" w:rsidR="00431ADD" w:rsidRDefault="00431ADD" w:rsidP="00014A36">
      <w:r>
        <w:separator/>
      </w:r>
    </w:p>
  </w:endnote>
  <w:endnote w:type="continuationSeparator" w:id="0">
    <w:p w14:paraId="2C441A53" w14:textId="77777777" w:rsidR="00431ADD" w:rsidRDefault="00431ADD" w:rsidP="00014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3DE220" w14:textId="77777777" w:rsidR="00431ADD" w:rsidRDefault="00431ADD" w:rsidP="00014A36">
      <w:r>
        <w:separator/>
      </w:r>
    </w:p>
  </w:footnote>
  <w:footnote w:type="continuationSeparator" w:id="0">
    <w:p w14:paraId="5DBB5DD1" w14:textId="77777777" w:rsidR="00431ADD" w:rsidRDefault="00431ADD" w:rsidP="00014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E9"/>
    <w:rsid w:val="00003C86"/>
    <w:rsid w:val="00014A36"/>
    <w:rsid w:val="000C23EF"/>
    <w:rsid w:val="000D3144"/>
    <w:rsid w:val="000F7EE9"/>
    <w:rsid w:val="00197A02"/>
    <w:rsid w:val="00210D99"/>
    <w:rsid w:val="00431ADD"/>
    <w:rsid w:val="004B7E54"/>
    <w:rsid w:val="00520B07"/>
    <w:rsid w:val="00784C5F"/>
    <w:rsid w:val="007B763F"/>
    <w:rsid w:val="008D6F02"/>
    <w:rsid w:val="009F3FBB"/>
    <w:rsid w:val="00A25C16"/>
    <w:rsid w:val="00C80ED1"/>
    <w:rsid w:val="00DC6202"/>
    <w:rsid w:val="00DC7C81"/>
    <w:rsid w:val="00DD0E34"/>
    <w:rsid w:val="00EE657E"/>
    <w:rsid w:val="00F1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C6C26"/>
  <w15:chartTrackingRefBased/>
  <w15:docId w15:val="{BAC35D9D-290F-40D2-812B-E1647FF4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A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A3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14A3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14A36"/>
    <w:rPr>
      <w:color w:val="954F72"/>
      <w:u w:val="single"/>
    </w:rPr>
  </w:style>
  <w:style w:type="paragraph" w:customStyle="1" w:styleId="msonormal0">
    <w:name w:val="msonormal"/>
    <w:basedOn w:val="a"/>
    <w:rsid w:val="00014A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14A3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014A3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14A3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68">
    <w:name w:val="xl68"/>
    <w:basedOn w:val="a"/>
    <w:rsid w:val="00014A3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69">
    <w:name w:val="xl69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70">
    <w:name w:val="xl70"/>
    <w:basedOn w:val="a"/>
    <w:rsid w:val="00014A3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71">
    <w:name w:val="xl71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72">
    <w:name w:val="xl72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73">
    <w:name w:val="xl73"/>
    <w:basedOn w:val="a"/>
    <w:rsid w:val="00014A3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74">
    <w:name w:val="xl74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75">
    <w:name w:val="xl75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CC66"/>
      <w:kern w:val="0"/>
      <w:sz w:val="24"/>
      <w:szCs w:val="24"/>
    </w:rPr>
  </w:style>
  <w:style w:type="paragraph" w:customStyle="1" w:styleId="xl76">
    <w:name w:val="xl76"/>
    <w:basedOn w:val="a"/>
    <w:rsid w:val="00014A3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CC66"/>
      <w:kern w:val="0"/>
      <w:sz w:val="24"/>
      <w:szCs w:val="24"/>
    </w:rPr>
  </w:style>
  <w:style w:type="paragraph" w:customStyle="1" w:styleId="xl77">
    <w:name w:val="xl77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CC66"/>
      <w:kern w:val="0"/>
      <w:sz w:val="24"/>
      <w:szCs w:val="24"/>
    </w:rPr>
  </w:style>
  <w:style w:type="paragraph" w:customStyle="1" w:styleId="xl78">
    <w:name w:val="xl78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CC66"/>
      <w:kern w:val="0"/>
      <w:sz w:val="24"/>
      <w:szCs w:val="24"/>
    </w:rPr>
  </w:style>
  <w:style w:type="paragraph" w:customStyle="1" w:styleId="xl79">
    <w:name w:val="xl79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CC0099"/>
      <w:kern w:val="0"/>
      <w:sz w:val="24"/>
      <w:szCs w:val="24"/>
    </w:rPr>
  </w:style>
  <w:style w:type="paragraph" w:customStyle="1" w:styleId="xl80">
    <w:name w:val="xl80"/>
    <w:basedOn w:val="a"/>
    <w:rsid w:val="00014A3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C0099"/>
      <w:kern w:val="0"/>
      <w:sz w:val="24"/>
      <w:szCs w:val="24"/>
    </w:rPr>
  </w:style>
  <w:style w:type="paragraph" w:customStyle="1" w:styleId="xl81">
    <w:name w:val="xl81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C0099"/>
      <w:kern w:val="0"/>
      <w:sz w:val="24"/>
      <w:szCs w:val="24"/>
    </w:rPr>
  </w:style>
  <w:style w:type="paragraph" w:customStyle="1" w:styleId="xl82">
    <w:name w:val="xl82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C0099"/>
      <w:kern w:val="0"/>
      <w:sz w:val="24"/>
      <w:szCs w:val="24"/>
    </w:rPr>
  </w:style>
  <w:style w:type="paragraph" w:customStyle="1" w:styleId="xl83">
    <w:name w:val="xl83"/>
    <w:basedOn w:val="a"/>
    <w:rsid w:val="00014A3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C0099"/>
      <w:kern w:val="0"/>
      <w:sz w:val="24"/>
      <w:szCs w:val="24"/>
    </w:rPr>
  </w:style>
  <w:style w:type="paragraph" w:customStyle="1" w:styleId="xl84">
    <w:name w:val="xl84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85">
    <w:name w:val="xl85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86">
    <w:name w:val="xl86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87">
    <w:name w:val="xl87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CC66"/>
      <w:kern w:val="0"/>
      <w:sz w:val="24"/>
      <w:szCs w:val="24"/>
    </w:rPr>
  </w:style>
  <w:style w:type="paragraph" w:customStyle="1" w:styleId="xl88">
    <w:name w:val="xl88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CC66"/>
      <w:kern w:val="0"/>
      <w:sz w:val="24"/>
      <w:szCs w:val="24"/>
    </w:rPr>
  </w:style>
  <w:style w:type="paragraph" w:customStyle="1" w:styleId="xl89">
    <w:name w:val="xl89"/>
    <w:basedOn w:val="a"/>
    <w:rsid w:val="00014A3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C0099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24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707</Words>
  <Characters>15433</Characters>
  <Application>Microsoft Office Word</Application>
  <DocSecurity>0</DocSecurity>
  <Lines>128</Lines>
  <Paragraphs>36</Paragraphs>
  <ScaleCrop>false</ScaleCrop>
  <Company/>
  <LinksUpToDate>false</LinksUpToDate>
  <CharactersWithSpaces>1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瑜</dc:creator>
  <cp:keywords/>
  <dc:description/>
  <cp:lastModifiedBy>瑜 王</cp:lastModifiedBy>
  <cp:revision>8</cp:revision>
  <dcterms:created xsi:type="dcterms:W3CDTF">2021-12-20T04:58:00Z</dcterms:created>
  <dcterms:modified xsi:type="dcterms:W3CDTF">2024-06-13T03:35:00Z</dcterms:modified>
</cp:coreProperties>
</file>